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7644" w:rsidRPr="003E29EE" w:rsidRDefault="00297644" w:rsidP="0010637A">
      <w:pPr>
        <w:spacing w:line="360" w:lineRule="auto"/>
        <w:rPr>
          <w:rFonts w:ascii="Times New Roman" w:hAnsi="Times New Roman" w:cs="Times New Roman"/>
          <w:b/>
          <w:color w:val="000000" w:themeColor="text1"/>
          <w:sz w:val="24"/>
          <w:szCs w:val="24"/>
        </w:rPr>
      </w:pPr>
      <w:r w:rsidRPr="003E29EE">
        <w:rPr>
          <w:rFonts w:ascii="Times New Roman" w:hAnsi="Times New Roman" w:cs="Times New Roman" w:hint="eastAsia"/>
          <w:b/>
          <w:color w:val="000000" w:themeColor="text1"/>
          <w:sz w:val="24"/>
          <w:szCs w:val="24"/>
        </w:rPr>
        <w:t xml:space="preserve">ONLINE </w:t>
      </w:r>
      <w:r w:rsidRPr="003E29EE">
        <w:rPr>
          <w:rFonts w:ascii="Times New Roman" w:hAnsi="Times New Roman" w:cs="Times New Roman"/>
          <w:b/>
          <w:color w:val="000000" w:themeColor="text1"/>
          <w:sz w:val="24"/>
          <w:szCs w:val="24"/>
        </w:rPr>
        <w:t>METHODS</w:t>
      </w:r>
    </w:p>
    <w:p w:rsidR="00297644" w:rsidRPr="003E29EE" w:rsidRDefault="00297644" w:rsidP="0010637A">
      <w:pPr>
        <w:spacing w:line="360" w:lineRule="auto"/>
        <w:rPr>
          <w:rFonts w:ascii="Times New Roman" w:hAnsi="Times New Roman" w:cs="Times New Roman"/>
          <w:color w:val="000000" w:themeColor="text1"/>
          <w:sz w:val="24"/>
          <w:szCs w:val="24"/>
        </w:rPr>
      </w:pPr>
      <w:r w:rsidRPr="003E29EE">
        <w:rPr>
          <w:rFonts w:ascii="Times New Roman" w:hAnsi="Times New Roman" w:cs="Times New Roman"/>
          <w:color w:val="000000" w:themeColor="text1"/>
          <w:sz w:val="24"/>
          <w:szCs w:val="24"/>
        </w:rPr>
        <w:t>Methods, including statements of data availability and any associated accession codes and references, are available in the online version of the paper.</w:t>
      </w:r>
    </w:p>
    <w:p w:rsidR="00297644" w:rsidRPr="003E29EE" w:rsidRDefault="00297644" w:rsidP="0010637A">
      <w:pPr>
        <w:spacing w:line="360" w:lineRule="auto"/>
        <w:jc w:val="left"/>
        <w:rPr>
          <w:rFonts w:ascii="Times New Roman" w:hAnsi="Times New Roman" w:cs="Times New Roman"/>
          <w:b/>
          <w:color w:val="000000" w:themeColor="text1"/>
          <w:sz w:val="24"/>
        </w:rPr>
      </w:pPr>
      <w:r w:rsidRPr="003E29EE">
        <w:rPr>
          <w:rFonts w:ascii="Times New Roman" w:hAnsi="Times New Roman" w:cs="Times New Roman"/>
          <w:b/>
          <w:color w:val="000000" w:themeColor="text1"/>
          <w:sz w:val="24"/>
        </w:rPr>
        <w:t>Animal preparation</w:t>
      </w:r>
    </w:p>
    <w:p w:rsidR="00297644" w:rsidRPr="003E29EE" w:rsidRDefault="00297644" w:rsidP="0010637A">
      <w:pPr>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 xml:space="preserve">rTg4510 mice (38-48 g, N = 30) and WT mice were used in four separate measurements: 1) animal PET, 2) animal 7T-MRI, 3) two-photon microscopy and 4) NanoSIMS. The parental mutant human tau responder line, the parent tTA activator line, and the resultant F1 rTg4510 mice and littermates were generated and maintained as previously described (Santacruz et al. 2005). Strain backgrounds were maintained with FVB/NJcl (CLEA Japan, Inc. Japan) and 129+Ter/SvJcl (CLEA Japan), respectively. Mice were maintained on a standard diet lacking doxycycline (DOX) to ensure that transgenic human tau was expressed unless the experimental groups with DOX treatment. When the treatment started, mice were given 1.5 g DOX (Sigma Cat# 9891, St. Louis, MO) in 4% sucrose water for 2 weeks. A DOX diet containing 0.2 g/kg DOX (Cat# D13110902, Research Diets INC. New Brunswick, NJ) was administered to mice ad libitum to suppress transgene expression. The animals were maintained and handled in accordance with recommendations of the Guide for the Care and Use of Laboratory Animals and institutional guidelines at the National Institute of Radiological Sciences. All animal experiments were approved by the Animal Ethics Committee of the National Institute of Radiological Sciences. These mice were housed with </w:t>
      </w:r>
      <w:r w:rsidRPr="003E29EE">
        <w:rPr>
          <w:rFonts w:ascii="Times New Roman" w:hAnsi="Times New Roman" w:cs="Times New Roman"/>
          <w:i/>
          <w:color w:val="000000" w:themeColor="text1"/>
          <w:sz w:val="24"/>
        </w:rPr>
        <w:t>ad libitum</w:t>
      </w:r>
      <w:r w:rsidRPr="003E29EE">
        <w:rPr>
          <w:rFonts w:ascii="Times New Roman" w:hAnsi="Times New Roman" w:cs="Times New Roman"/>
          <w:color w:val="000000" w:themeColor="text1"/>
          <w:sz w:val="24"/>
        </w:rPr>
        <w:t xml:space="preserve"> food and water in their cages at 25°C in a 12-hr light/dark cycle. All experiments were performed in accordance with the institutional guidelines on humane care and use of laboratory animals and were approved by the Institutional Committee for Animal Experimentation. </w:t>
      </w:r>
    </w:p>
    <w:p w:rsidR="00297644" w:rsidRPr="003E29EE" w:rsidRDefault="00297644" w:rsidP="0010637A">
      <w:pPr>
        <w:spacing w:line="360" w:lineRule="auto"/>
        <w:ind w:firstLine="840"/>
        <w:jc w:val="left"/>
        <w:rPr>
          <w:rFonts w:ascii="Times New Roman" w:hAnsi="Times New Roman" w:cs="Times New Roman"/>
          <w:color w:val="000000" w:themeColor="text1"/>
          <w:sz w:val="24"/>
        </w:rPr>
      </w:pPr>
    </w:p>
    <w:p w:rsidR="00297644" w:rsidRPr="003E29EE" w:rsidRDefault="00297644" w:rsidP="0010637A">
      <w:pPr>
        <w:spacing w:line="360" w:lineRule="auto"/>
        <w:ind w:left="1"/>
        <w:jc w:val="left"/>
        <w:rPr>
          <w:rFonts w:ascii="Times New Roman" w:hAnsi="Times New Roman" w:cs="Times New Roman"/>
          <w:b/>
          <w:color w:val="000000" w:themeColor="text1"/>
          <w:sz w:val="24"/>
        </w:rPr>
      </w:pPr>
      <w:r w:rsidRPr="003E29EE">
        <w:rPr>
          <w:rFonts w:ascii="Times New Roman" w:hAnsi="Times New Roman" w:cs="Times New Roman"/>
          <w:b/>
          <w:color w:val="000000" w:themeColor="text1"/>
          <w:sz w:val="24"/>
        </w:rPr>
        <w:lastRenderedPageBreak/>
        <w:t>In Vivo PET Imaging</w:t>
      </w:r>
    </w:p>
    <w:p w:rsidR="00297644" w:rsidRPr="003E29EE" w:rsidRDefault="00297644" w:rsidP="0010637A">
      <w:pPr>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PET scans were performed using a microPET Focus 220 animal scanner (Siemens Medical Solutions) immediately after intravenous injection of [</w:t>
      </w:r>
      <w:r w:rsidRPr="003E29EE">
        <w:rPr>
          <w:rFonts w:ascii="Times New Roman" w:hAnsi="Times New Roman" w:cs="Times New Roman"/>
          <w:color w:val="000000" w:themeColor="text1"/>
          <w:sz w:val="24"/>
          <w:vertAlign w:val="superscript"/>
        </w:rPr>
        <w:t>11</w:t>
      </w:r>
      <w:r w:rsidRPr="003E29EE">
        <w:rPr>
          <w:rFonts w:ascii="Times New Roman" w:hAnsi="Times New Roman" w:cs="Times New Roman"/>
          <w:color w:val="000000" w:themeColor="text1"/>
          <w:sz w:val="24"/>
        </w:rPr>
        <w:t>C]PBB3 (29.7 ± 9.3 MBq). Micro-PET Focus 220 is designed for rodents and small monkeys, providing 95 transaxial planes 0.815 mm (center-to-center) apart, a 19.0-cm transaxial field-of-view (FOV), and a 7.6-cm axial FOV</w:t>
      </w:r>
      <w:r w:rsidRPr="003E29EE">
        <w:rPr>
          <w:color w:val="000000" w:themeColor="text1"/>
        </w:rPr>
        <w:t xml:space="preserve"> </w:t>
      </w:r>
      <w:r w:rsidRPr="003E29EE">
        <w:rPr>
          <w:rFonts w:ascii="Times New Roman" w:hAnsi="Times New Roman" w:cs="Times New Roman"/>
          <w:noProof/>
          <w:color w:val="000000" w:themeColor="text1"/>
          <w:sz w:val="24"/>
          <w:vertAlign w:val="superscript"/>
        </w:rPr>
        <w:t>1</w:t>
      </w:r>
      <w:r w:rsidRPr="003E29EE">
        <w:rPr>
          <w:rFonts w:ascii="Times New Roman" w:hAnsi="Times New Roman" w:cs="Times New Roman"/>
          <w:color w:val="000000" w:themeColor="text1"/>
          <w:sz w:val="24"/>
        </w:rPr>
        <w:t>. Radiosynthesis of [</w:t>
      </w:r>
      <w:r w:rsidRPr="003E29EE">
        <w:rPr>
          <w:rFonts w:ascii="Times New Roman" w:hAnsi="Times New Roman" w:cs="Times New Roman"/>
          <w:color w:val="000000" w:themeColor="text1"/>
          <w:sz w:val="24"/>
          <w:vertAlign w:val="superscript"/>
        </w:rPr>
        <w:t>11</w:t>
      </w:r>
      <w:r w:rsidRPr="003E29EE">
        <w:rPr>
          <w:rFonts w:ascii="Times New Roman" w:hAnsi="Times New Roman" w:cs="Times New Roman"/>
          <w:color w:val="000000" w:themeColor="text1"/>
          <w:sz w:val="24"/>
        </w:rPr>
        <w:t>C]PBB3 was described in a previous report</w:t>
      </w:r>
      <w:r w:rsidRPr="003E29EE">
        <w:rPr>
          <w:color w:val="000000" w:themeColor="text1"/>
        </w:rPr>
        <w:t xml:space="preserve"> </w:t>
      </w:r>
      <w:r w:rsidRPr="003E29EE">
        <w:rPr>
          <w:rFonts w:ascii="Times New Roman" w:hAnsi="Times New Roman" w:cs="Times New Roman"/>
          <w:noProof/>
          <w:color w:val="000000" w:themeColor="text1"/>
          <w:sz w:val="24"/>
          <w:vertAlign w:val="superscript"/>
        </w:rPr>
        <w:t>2</w:t>
      </w:r>
      <w:r w:rsidRPr="003E29EE">
        <w:rPr>
          <w:rFonts w:ascii="Times New Roman" w:hAnsi="Times New Roman" w:cs="Times New Roman"/>
          <w:color w:val="000000" w:themeColor="text1"/>
          <w:sz w:val="24"/>
        </w:rPr>
        <w:t>. Before PET measurements, a 31-gauge needle with catheter was inserted into the mouse tail vein for injection of [</w:t>
      </w:r>
      <w:r w:rsidRPr="003E29EE">
        <w:rPr>
          <w:rFonts w:ascii="Times New Roman" w:hAnsi="Times New Roman" w:cs="Times New Roman"/>
          <w:color w:val="000000" w:themeColor="text1"/>
          <w:sz w:val="24"/>
          <w:vertAlign w:val="superscript"/>
        </w:rPr>
        <w:t>11</w:t>
      </w:r>
      <w:r w:rsidRPr="003E29EE">
        <w:rPr>
          <w:rFonts w:ascii="Times New Roman" w:hAnsi="Times New Roman" w:cs="Times New Roman"/>
          <w:color w:val="000000" w:themeColor="text1"/>
          <w:sz w:val="24"/>
        </w:rPr>
        <w:t>C]PBB3. After a transmission scan for attenuation correction, a bolus of [</w:t>
      </w:r>
      <w:r w:rsidRPr="003E29EE">
        <w:rPr>
          <w:rFonts w:ascii="Times New Roman" w:hAnsi="Times New Roman" w:cs="Times New Roman"/>
          <w:color w:val="000000" w:themeColor="text1"/>
          <w:sz w:val="24"/>
          <w:vertAlign w:val="superscript"/>
        </w:rPr>
        <w:t>11</w:t>
      </w:r>
      <w:r w:rsidRPr="003E29EE">
        <w:rPr>
          <w:rFonts w:ascii="Times New Roman" w:hAnsi="Times New Roman" w:cs="Times New Roman"/>
          <w:color w:val="000000" w:themeColor="text1"/>
          <w:sz w:val="24"/>
        </w:rPr>
        <w:t>C]PBB3 was injected, and an emission scan in 3D list mode was carried out for 90 min. All list-mode data were sorted into 3D sonograms, and were then Fourier-rebinned into 2D sonograms (frames: 1 min x 4, 2 min x 8, 5 min x 14). Images were reconstructed with a filtered back projection using a Hanning filter with a Nyquist cutoff of 0.5 cycle/pixel. Statistical analyses were performed to compare AUC ratio among four mouse groups by two-way analysis of variance followed by Tukey’s test.</w:t>
      </w:r>
    </w:p>
    <w:p w:rsidR="00297644" w:rsidRPr="003E29EE" w:rsidRDefault="00297644" w:rsidP="0010637A">
      <w:pPr>
        <w:spacing w:line="360" w:lineRule="auto"/>
        <w:ind w:left="1" w:firstLine="839"/>
        <w:jc w:val="left"/>
        <w:rPr>
          <w:rFonts w:ascii="Times New Roman" w:hAnsi="Times New Roman" w:cs="Times New Roman"/>
          <w:color w:val="000000" w:themeColor="text1"/>
          <w:sz w:val="24"/>
        </w:rPr>
      </w:pPr>
    </w:p>
    <w:p w:rsidR="00297644" w:rsidRPr="003E29EE" w:rsidRDefault="00297644" w:rsidP="0010637A">
      <w:pPr>
        <w:spacing w:line="360" w:lineRule="auto"/>
        <w:ind w:left="1"/>
        <w:jc w:val="left"/>
        <w:rPr>
          <w:rFonts w:ascii="Times New Roman" w:hAnsi="Times New Roman" w:cs="Times New Roman"/>
          <w:b/>
          <w:color w:val="000000" w:themeColor="text1"/>
          <w:sz w:val="24"/>
        </w:rPr>
      </w:pPr>
      <w:r w:rsidRPr="003E29EE">
        <w:rPr>
          <w:rFonts w:ascii="Times New Roman" w:hAnsi="Times New Roman" w:cs="Times New Roman"/>
          <w:b/>
          <w:color w:val="000000" w:themeColor="text1"/>
          <w:sz w:val="24"/>
        </w:rPr>
        <w:t>Two-photon imaging in awake animals</w:t>
      </w:r>
    </w:p>
    <w:p w:rsidR="00297644" w:rsidRPr="003E29EE" w:rsidRDefault="00297644" w:rsidP="0010637A">
      <w:pPr>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For the surgery procedure, the animals were anesthetized with a mixture of air, oxygen, and isoflurane (3–5% for induction and 2% for surgery) via a facemask, and a cranial window (3-4 mm in diameter) was attached over the left somatosensory cortex, centered at 1.8mm caudal and 2.5mm lateral from the bregma, according to the ‘Seylaz-Tomita method’</w:t>
      </w:r>
      <w:r w:rsidRPr="003E29EE">
        <w:rPr>
          <w:color w:val="000000" w:themeColor="text1"/>
        </w:rPr>
        <w:t xml:space="preserve"> </w:t>
      </w:r>
      <w:r w:rsidRPr="003E29EE">
        <w:rPr>
          <w:rFonts w:ascii="Times New Roman" w:hAnsi="Times New Roman" w:cs="Times New Roman"/>
          <w:noProof/>
          <w:color w:val="000000" w:themeColor="text1"/>
          <w:sz w:val="24"/>
          <w:vertAlign w:val="superscript"/>
        </w:rPr>
        <w:t>3</w:t>
      </w:r>
      <w:r w:rsidRPr="003E29EE">
        <w:rPr>
          <w:rFonts w:ascii="Times New Roman" w:hAnsi="Times New Roman" w:cs="Times New Roman"/>
          <w:color w:val="000000" w:themeColor="text1"/>
          <w:sz w:val="24"/>
        </w:rPr>
        <w:t>. A custom metal plate was affixed to the skull with a 7-mm-diameter hole centered over the cranial window. The method for preparing the chronic cranial window was previously reported in detail by Takuwa et al</w:t>
      </w:r>
      <w:r w:rsidRPr="003E29EE">
        <w:rPr>
          <w:color w:val="000000" w:themeColor="text1"/>
        </w:rPr>
        <w:t xml:space="preserve"> </w:t>
      </w:r>
      <w:r w:rsidRPr="003E29EE">
        <w:rPr>
          <w:rFonts w:ascii="Times New Roman" w:hAnsi="Times New Roman" w:cs="Times New Roman"/>
          <w:noProof/>
          <w:color w:val="000000" w:themeColor="text1"/>
          <w:sz w:val="24"/>
          <w:vertAlign w:val="superscript"/>
        </w:rPr>
        <w:t>4,5</w:t>
      </w:r>
      <w:r w:rsidRPr="003E29EE">
        <w:rPr>
          <w:rFonts w:ascii="Times New Roman" w:hAnsi="Times New Roman" w:cs="Times New Roman"/>
          <w:color w:val="000000" w:themeColor="text1"/>
          <w:sz w:val="24"/>
        </w:rPr>
        <w:t xml:space="preserve">. All experiments were </w:t>
      </w:r>
      <w:r w:rsidRPr="003E29EE">
        <w:rPr>
          <w:rFonts w:ascii="Times New Roman" w:hAnsi="Times New Roman" w:cs="Times New Roman"/>
          <w:color w:val="000000" w:themeColor="text1"/>
          <w:sz w:val="24"/>
        </w:rPr>
        <w:lastRenderedPageBreak/>
        <w:t>performed two weeks after the cranial window surgery.</w:t>
      </w:r>
    </w:p>
    <w:p w:rsidR="00297644" w:rsidRPr="003E29EE" w:rsidRDefault="00297644" w:rsidP="0010637A">
      <w:pPr>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PBB3 shares features of both tau-binding PET tracer and fluorescent imaging agent</w:t>
      </w:r>
      <w:r w:rsidRPr="003E29EE">
        <w:rPr>
          <w:rFonts w:ascii="Times New Roman" w:hAnsi="Times New Roman" w:cs="Times New Roman"/>
          <w:noProof/>
          <w:color w:val="000000" w:themeColor="text1"/>
          <w:sz w:val="24"/>
          <w:vertAlign w:val="superscript"/>
        </w:rPr>
        <w:t>2</w:t>
      </w:r>
      <w:r w:rsidRPr="003E29EE">
        <w:rPr>
          <w:rFonts w:ascii="Times New Roman" w:hAnsi="Times New Roman" w:cs="Times New Roman"/>
          <w:color w:val="000000" w:themeColor="text1"/>
          <w:sz w:val="24"/>
        </w:rPr>
        <w:t>. Vessels and abnormal tau protein were fluorescently-leveled with sulforhodamine 101 (SR101; MP Biomedicals, Irvine, CA) and PBB3, respectively. SR101 was dissolved in saline (10 mM) and PBB3 was dissolved in 0.05% DMSO solution, and both fluorescent materials were injected intraperitoneally (SR101: 8 µL/g body weight, PBB3: 2 µg/g body weight) just before initiation of the imaging experiments. The awake animal was placed on a custom-made apparatus, and real-time imaging was conducted by two-photon laser scanning microscopy (TCS-SP5 MP, Leica Microsystems GmbH, Wetzlar, Germany) with an excitation wave-length of 900 nm. An emission signal was separated by a beam splitter (560/10 nm) and simultaneously detected with a band-pass filter for SR101 (610/75 nm) and PBB3 (525/50 nm). A single image plane consisted of 1024 x 1024 pixels, and in-plane pixel size was 0.25–0.45 µm depending on the instrumental zoom factor. Volume images were acquired up to a maximum depth of 0.4–0.8 mm from the cortical surface with a z-step size of 2.5 µm.</w:t>
      </w:r>
    </w:p>
    <w:p w:rsidR="00297644" w:rsidRPr="003E29EE" w:rsidRDefault="00297644" w:rsidP="0010637A">
      <w:pPr>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Two-photon imaging was performed in awake mice. The experimental protocol for measurements using awake mice was reported previously</w:t>
      </w:r>
      <w:r w:rsidRPr="003E29EE">
        <w:rPr>
          <w:rFonts w:ascii="Times New Roman" w:hAnsi="Times New Roman" w:cs="Times New Roman"/>
          <w:noProof/>
          <w:color w:val="000000" w:themeColor="text1"/>
          <w:sz w:val="24"/>
          <w:vertAlign w:val="superscript"/>
        </w:rPr>
        <w:t>4,5</w:t>
      </w:r>
      <w:r w:rsidRPr="003E29EE">
        <w:rPr>
          <w:rFonts w:ascii="Times New Roman" w:hAnsi="Times New Roman" w:cs="Times New Roman"/>
          <w:color w:val="000000" w:themeColor="text1"/>
          <w:sz w:val="24"/>
        </w:rPr>
        <w:t xml:space="preserve">. Briefly, the metal plate on the animal's head was screwed to a custom-made stereotactic apparatus. The animal was then placed on a styrofoam ball that was floating using a stream of air. This allowed the animal to exercise freely on the ball while the animal's head was fixed to the apparatus. </w:t>
      </w:r>
    </w:p>
    <w:p w:rsidR="00297644" w:rsidRPr="003E29EE" w:rsidRDefault="00297644" w:rsidP="0010637A">
      <w:pPr>
        <w:spacing w:line="360" w:lineRule="auto"/>
        <w:ind w:firstLine="840"/>
        <w:jc w:val="left"/>
        <w:rPr>
          <w:rFonts w:ascii="Times New Roman" w:hAnsi="Times New Roman" w:cs="Times New Roman"/>
          <w:color w:val="000000" w:themeColor="text1"/>
          <w:sz w:val="24"/>
        </w:rPr>
      </w:pPr>
    </w:p>
    <w:p w:rsidR="00297644" w:rsidRPr="003E29EE" w:rsidRDefault="00297644" w:rsidP="0010637A">
      <w:pPr>
        <w:spacing w:line="360" w:lineRule="auto"/>
        <w:jc w:val="left"/>
        <w:rPr>
          <w:rFonts w:ascii="Times New Roman" w:hAnsi="Times New Roman" w:cs="Times New Roman"/>
          <w:b/>
          <w:color w:val="000000" w:themeColor="text1"/>
          <w:sz w:val="24"/>
        </w:rPr>
      </w:pPr>
      <w:r w:rsidRPr="003E29EE">
        <w:rPr>
          <w:rFonts w:ascii="Times New Roman" w:hAnsi="Times New Roman" w:cs="Times New Roman"/>
          <w:b/>
          <w:color w:val="000000" w:themeColor="text1"/>
          <w:sz w:val="24"/>
        </w:rPr>
        <w:t>MRI experiments</w:t>
      </w:r>
    </w:p>
    <w:p w:rsidR="00297644" w:rsidRPr="003E29EE" w:rsidRDefault="00297644" w:rsidP="0010637A">
      <w:pPr>
        <w:widowControl/>
        <w:spacing w:line="360" w:lineRule="auto"/>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lastRenderedPageBreak/>
        <w:tab/>
        <w:t>All MRI experiments were performed on a 7.0T horizontal MRI scanner (Magnet: Kobelco and JASTEC, Japan; Console: Bruker Biospin, Germany), with a volume coil for transmission (Bruker Biospin) and a 2-ch phased array surface coil for reception (Rapid Biomedical, Germany). The mice were initially anesthetized with 3.0% isoflurane (Escain, Mylan Japan, Japan), and then anesthetized with 1.5 ~ 2.0% isoflurane and 1:5 oxygen/ room-air-mixture during the MRI experiments. Rectal temperature was continuously monitored using an optical fiber thermometer (FOT-M, FISO, Canada) and maintained at 36.5±0.5˚C using a heating pad (Rapid Biomedical) and warm air. The surface coil was placed over the cranial window (cerebellar cortex). The first imaging slices were carefully set at the rhinal fissure with reference to the mouse brain atlas</w:t>
      </w:r>
      <w:r w:rsidRPr="003E29EE">
        <w:rPr>
          <w:rFonts w:ascii="Times New Roman" w:hAnsi="Times New Roman" w:cs="Times New Roman"/>
          <w:noProof/>
          <w:color w:val="000000" w:themeColor="text1"/>
          <w:sz w:val="24"/>
          <w:vertAlign w:val="superscript"/>
        </w:rPr>
        <w:t>6</w:t>
      </w:r>
      <w:r w:rsidRPr="003E29EE">
        <w:rPr>
          <w:rFonts w:ascii="Times New Roman" w:hAnsi="Times New Roman" w:cs="Times New Roman"/>
          <w:color w:val="000000" w:themeColor="text1"/>
          <w:sz w:val="24"/>
        </w:rPr>
        <w:t xml:space="preserve">. </w:t>
      </w:r>
    </w:p>
    <w:p w:rsidR="00297644" w:rsidRPr="003E29EE" w:rsidRDefault="00297644" w:rsidP="0010637A">
      <w:pPr>
        <w:widowControl/>
        <w:spacing w:line="360" w:lineRule="auto"/>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ab/>
        <w:t>T2-weighted MRI: Transaxial T2-weighted fast spin-echo MR images were acquired using rapid acquisition with a relaxation enhancement (RARE) sequence in the same slice position as the T1-weighted MRI. The imaging parameters were as follows: TR / effective TE = 4,200 / 36 ms, Fat-Sup = on, NA = 4, RARE factor = 8, number of slices = 13, and scan time = 6 min 43 s. Frequency selective saturation pulses and crusher magnetic field gradients were used for fat suppression.</w:t>
      </w:r>
      <w:r w:rsidRPr="003E29EE">
        <w:rPr>
          <w:rFonts w:ascii="Times New Roman" w:hAnsi="Times New Roman" w:cs="Times New Roman"/>
          <w:color w:val="000000" w:themeColor="text1"/>
          <w:sz w:val="24"/>
        </w:rPr>
        <w:tab/>
      </w:r>
    </w:p>
    <w:p w:rsidR="00297644" w:rsidRPr="003E29EE" w:rsidRDefault="00297644" w:rsidP="0010637A">
      <w:pPr>
        <w:widowControl/>
        <w:spacing w:line="360" w:lineRule="auto"/>
        <w:jc w:val="left"/>
        <w:rPr>
          <w:rFonts w:ascii="Times New Roman" w:hAnsi="Times New Roman" w:cs="Times New Roman"/>
          <w:color w:val="000000" w:themeColor="text1"/>
          <w:sz w:val="24"/>
        </w:rPr>
      </w:pPr>
    </w:p>
    <w:p w:rsidR="00297644" w:rsidRPr="003E29EE" w:rsidRDefault="00297644" w:rsidP="0010637A">
      <w:pPr>
        <w:spacing w:line="360" w:lineRule="auto"/>
        <w:jc w:val="left"/>
        <w:rPr>
          <w:rFonts w:ascii="Times New Roman" w:hAnsi="Times New Roman" w:cs="Times New Roman"/>
          <w:b/>
          <w:color w:val="000000" w:themeColor="text1"/>
          <w:sz w:val="24"/>
        </w:rPr>
      </w:pPr>
      <w:bookmarkStart w:id="0" w:name="_Hlk494876077"/>
      <w:r w:rsidRPr="003E29EE">
        <w:rPr>
          <w:rFonts w:ascii="Times New Roman" w:hAnsi="Times New Roman" w:cs="Times New Roman"/>
          <w:b/>
          <w:color w:val="000000" w:themeColor="text1"/>
          <w:sz w:val="24"/>
        </w:rPr>
        <w:t>Adeno-Associated Virus (AAV) Injection</w:t>
      </w:r>
    </w:p>
    <w:p w:rsidR="00297644" w:rsidRPr="003E29EE" w:rsidRDefault="00297644" w:rsidP="0010637A">
      <w:pPr>
        <w:widowControl/>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Full-length cDNAs encoding EGFP and mCherry were amplified by polymerase chain reaction and subcloned into the multi-cloning site of AAV transfer plasmids containing either rat synapsin promoter or human CD 68 promoter</w:t>
      </w:r>
      <w:bookmarkEnd w:id="0"/>
      <w:r w:rsidRPr="003E29EE">
        <w:rPr>
          <w:rFonts w:ascii="Times New Roman" w:hAnsi="Times New Roman" w:cs="Times New Roman"/>
          <w:color w:val="000000" w:themeColor="text1"/>
          <w:sz w:val="24"/>
        </w:rPr>
        <w:t xml:space="preserve"> with woodchuck posttranscriptional regulatory element (WPRE), and poly</w:t>
      </w:r>
      <w:r w:rsidRPr="003E29EE">
        <w:rPr>
          <w:rFonts w:ascii="Times New Roman" w:hAnsi="Times New Roman" w:cs="Times New Roman" w:hint="eastAsia"/>
          <w:color w:val="000000" w:themeColor="text1"/>
          <w:sz w:val="24"/>
        </w:rPr>
        <w:t>-</w:t>
      </w:r>
      <w:r w:rsidRPr="003E29EE">
        <w:rPr>
          <w:rFonts w:ascii="Times New Roman" w:hAnsi="Times New Roman" w:cs="Times New Roman"/>
          <w:color w:val="000000" w:themeColor="text1"/>
          <w:sz w:val="24"/>
        </w:rPr>
        <w:t xml:space="preserve">A signal flanked with ITRs. For large-scale preparation of recombinant AAV, AAV plasmid and AAV </w:t>
      </w:r>
      <w:r w:rsidRPr="003E29EE">
        <w:rPr>
          <w:rFonts w:ascii="Times New Roman" w:hAnsi="Times New Roman" w:cs="Times New Roman"/>
          <w:color w:val="000000" w:themeColor="text1"/>
          <w:sz w:val="24"/>
        </w:rPr>
        <w:lastRenderedPageBreak/>
        <w:t>serotype DJ packaging plasmids (pHelper and pRC-DJ) were introduced into HEK293T cells with polyethyleneimine transfection. 48h after transfection, cells were harvested, lysed, and AAV particles were subsequently purified with HiTrap heparin column (GE healthcare) as described previously</w:t>
      </w:r>
      <w:r w:rsidRPr="003E29EE">
        <w:rPr>
          <w:color w:val="000000" w:themeColor="text1"/>
        </w:rPr>
        <w:t xml:space="preserve"> </w:t>
      </w:r>
      <w:r w:rsidRPr="003E29EE">
        <w:rPr>
          <w:rFonts w:ascii="Times New Roman" w:hAnsi="Times New Roman" w:cs="Times New Roman"/>
          <w:noProof/>
          <w:color w:val="000000" w:themeColor="text1"/>
          <w:sz w:val="24"/>
          <w:vertAlign w:val="superscript"/>
        </w:rPr>
        <w:t>7</w:t>
      </w:r>
      <w:r w:rsidRPr="003E29EE">
        <w:rPr>
          <w:rFonts w:ascii="Times New Roman" w:hAnsi="Times New Roman" w:cs="Times New Roman"/>
          <w:color w:val="000000" w:themeColor="text1"/>
          <w:sz w:val="24"/>
        </w:rPr>
        <w:t>.</w:t>
      </w:r>
    </w:p>
    <w:p w:rsidR="00297644" w:rsidRPr="003E29EE" w:rsidRDefault="00297644" w:rsidP="0010637A">
      <w:pPr>
        <w:widowControl/>
        <w:spacing w:line="360" w:lineRule="auto"/>
        <w:ind w:firstLine="840"/>
        <w:jc w:val="left"/>
        <w:rPr>
          <w:rFonts w:ascii="Times New Roman" w:hAnsi="Times New Roman" w:cs="Times New Roman"/>
          <w:color w:val="000000" w:themeColor="text1"/>
          <w:sz w:val="24"/>
        </w:rPr>
      </w:pPr>
    </w:p>
    <w:p w:rsidR="00297644" w:rsidRPr="003E29EE" w:rsidRDefault="00297644" w:rsidP="0010637A">
      <w:pPr>
        <w:spacing w:line="360" w:lineRule="auto"/>
        <w:jc w:val="left"/>
        <w:rPr>
          <w:rFonts w:ascii="Times New Roman" w:hAnsi="Times New Roman" w:cs="Times New Roman"/>
          <w:b/>
          <w:color w:val="000000" w:themeColor="text1"/>
          <w:sz w:val="24"/>
        </w:rPr>
      </w:pPr>
      <w:r w:rsidRPr="003E29EE">
        <w:rPr>
          <w:rFonts w:ascii="Times New Roman" w:hAnsi="Times New Roman" w:cs="Times New Roman" w:hint="eastAsia"/>
          <w:b/>
          <w:color w:val="000000" w:themeColor="text1"/>
          <w:sz w:val="24"/>
        </w:rPr>
        <w:t>E</w:t>
      </w:r>
      <w:r w:rsidRPr="003E29EE">
        <w:rPr>
          <w:rFonts w:ascii="Times New Roman" w:hAnsi="Times New Roman" w:cs="Times New Roman"/>
          <w:b/>
          <w:color w:val="000000" w:themeColor="text1"/>
          <w:sz w:val="24"/>
        </w:rPr>
        <w:t>lectron microscope (EM)</w:t>
      </w:r>
      <w:r w:rsidRPr="003E29EE">
        <w:rPr>
          <w:rFonts w:ascii="Times New Roman" w:hAnsi="Times New Roman" w:cs="Times New Roman" w:hint="eastAsia"/>
          <w:b/>
          <w:color w:val="000000" w:themeColor="text1"/>
          <w:sz w:val="24"/>
        </w:rPr>
        <w:t xml:space="preserve"> </w:t>
      </w:r>
      <w:r w:rsidRPr="003E29EE">
        <w:rPr>
          <w:rFonts w:ascii="Times New Roman" w:hAnsi="Times New Roman" w:cs="Times New Roman"/>
          <w:b/>
          <w:color w:val="000000" w:themeColor="text1"/>
          <w:sz w:val="24"/>
        </w:rPr>
        <w:t>and NanoSIMS</w:t>
      </w:r>
    </w:p>
    <w:p w:rsidR="00297644" w:rsidRPr="003E29EE" w:rsidRDefault="00297644" w:rsidP="0010637A">
      <w:pPr>
        <w:widowControl/>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A 1.1 M aqueous [U-</w:t>
      </w:r>
      <w:r w:rsidRPr="003E29EE">
        <w:rPr>
          <w:rFonts w:ascii="Times New Roman" w:hAnsi="Times New Roman" w:cs="Times New Roman"/>
          <w:color w:val="000000" w:themeColor="text1"/>
          <w:sz w:val="24"/>
          <w:vertAlign w:val="superscript"/>
        </w:rPr>
        <w:t>13</w:t>
      </w:r>
      <w:r w:rsidRPr="003E29EE">
        <w:rPr>
          <w:rFonts w:ascii="Times New Roman" w:hAnsi="Times New Roman" w:cs="Times New Roman"/>
          <w:color w:val="000000" w:themeColor="text1"/>
          <w:sz w:val="24"/>
        </w:rPr>
        <w:t xml:space="preserve">C] glucose solution (99% </w:t>
      </w:r>
      <w:r w:rsidRPr="003E29EE">
        <w:rPr>
          <w:rFonts w:ascii="Times New Roman" w:hAnsi="Times New Roman" w:cs="Times New Roman"/>
          <w:color w:val="000000" w:themeColor="text1"/>
          <w:sz w:val="24"/>
          <w:vertAlign w:val="superscript"/>
        </w:rPr>
        <w:t>13</w:t>
      </w:r>
      <w:r w:rsidRPr="003E29EE">
        <w:rPr>
          <w:rFonts w:ascii="Times New Roman" w:hAnsi="Times New Roman" w:cs="Times New Roman"/>
          <w:color w:val="000000" w:themeColor="text1"/>
          <w:sz w:val="24"/>
        </w:rPr>
        <w:t xml:space="preserve">C isotopic enrichment, Sigma-Aldrich, Japan) was prepared for injections into awake mice. A series of doses corresponding to 1 mg/g each were delivered at seven time points by intraperitoneal (i.p.) injections. Mice were euthanized at t = 180 min (injections at 0, 10, 20, 60, 90, 120, and 150 min). </w:t>
      </w:r>
    </w:p>
    <w:p w:rsidR="00297644" w:rsidRPr="003E29EE" w:rsidRDefault="00297644" w:rsidP="0010637A">
      <w:pPr>
        <w:widowControl/>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Transmission EM was performed on mice after they were deeply anesthetized and sacrificed by transcardial perfusion with 5 ml of saline followed by 30 ml of fixative (2.5% glutaraldehyde, 2% paraformaldehyde, 0.05% calcium chloride in 0.1 M cacodylate buffer). Samples were prepared and examined with JEOL 1200EX EM.</w:t>
      </w:r>
    </w:p>
    <w:p w:rsidR="00297644" w:rsidRPr="003E29EE" w:rsidRDefault="00297644" w:rsidP="0010637A">
      <w:pPr>
        <w:widowControl/>
        <w:spacing w:line="360" w:lineRule="auto"/>
        <w:ind w:firstLine="840"/>
        <w:jc w:val="left"/>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 xml:space="preserve">After EM imaging, thin sections were mounted on 10-mm diameter, aluminum mounts with double-sided copper sticking tape, and coated with a 10-nm layer of gold. The distribution of C isotopes (i.e. </w:t>
      </w:r>
      <w:r w:rsidRPr="003E29EE">
        <w:rPr>
          <w:rFonts w:ascii="Times New Roman" w:hAnsi="Times New Roman" w:cs="Times New Roman"/>
          <w:color w:val="000000" w:themeColor="text1"/>
          <w:sz w:val="24"/>
          <w:vertAlign w:val="superscript"/>
        </w:rPr>
        <w:t>13</w:t>
      </w:r>
      <w:r w:rsidRPr="003E29EE">
        <w:rPr>
          <w:rFonts w:ascii="Times New Roman" w:hAnsi="Times New Roman" w:cs="Times New Roman"/>
          <w:color w:val="000000" w:themeColor="text1"/>
          <w:sz w:val="24"/>
        </w:rPr>
        <w:t>C/</w:t>
      </w:r>
      <w:r w:rsidRPr="003E29EE">
        <w:rPr>
          <w:rFonts w:ascii="Times New Roman" w:hAnsi="Times New Roman" w:cs="Times New Roman"/>
          <w:color w:val="000000" w:themeColor="text1"/>
          <w:sz w:val="24"/>
          <w:vertAlign w:val="superscript"/>
        </w:rPr>
        <w:t>12</w:t>
      </w:r>
      <w:r w:rsidRPr="003E29EE">
        <w:rPr>
          <w:rFonts w:ascii="Times New Roman" w:hAnsi="Times New Roman" w:cs="Times New Roman"/>
          <w:color w:val="000000" w:themeColor="text1"/>
          <w:sz w:val="24"/>
        </w:rPr>
        <w:t>C ratio) was determined in the same areas with a NanoSIMS 50L instrument following established procedures</w:t>
      </w:r>
      <w:r w:rsidRPr="003E29EE">
        <w:rPr>
          <w:color w:val="000000" w:themeColor="text1"/>
        </w:rPr>
        <w:t xml:space="preserve"> </w:t>
      </w:r>
      <w:r w:rsidRPr="003E29EE">
        <w:rPr>
          <w:rFonts w:ascii="Times New Roman" w:hAnsi="Times New Roman" w:cs="Times New Roman"/>
          <w:noProof/>
          <w:color w:val="000000" w:themeColor="text1"/>
          <w:sz w:val="24"/>
          <w:vertAlign w:val="superscript"/>
        </w:rPr>
        <w:t>8,9</w:t>
      </w:r>
      <w:r w:rsidRPr="003E29EE">
        <w:rPr>
          <w:rFonts w:ascii="Times New Roman" w:hAnsi="Times New Roman" w:cs="Times New Roman"/>
          <w:color w:val="000000" w:themeColor="text1"/>
          <w:sz w:val="24"/>
        </w:rPr>
        <w:t>. NanoSIMS images were processed with L’IMAGE© software; count-rate smoothing (3 by 3 pixels) was systematically applied to all images. By overlaying a semi-transparent NanoSIMS image over an electron micrograph of the same region, it is possible to assign individual pixels in the NanoSIMS image to specific cell types or their sub-cellular compartments. Quantified δ</w:t>
      </w:r>
      <w:r w:rsidRPr="003E29EE">
        <w:rPr>
          <w:rFonts w:ascii="Times New Roman" w:hAnsi="Times New Roman" w:cs="Times New Roman"/>
          <w:color w:val="000000" w:themeColor="text1"/>
          <w:sz w:val="24"/>
          <w:vertAlign w:val="superscript"/>
        </w:rPr>
        <w:t>13</w:t>
      </w:r>
      <w:r w:rsidRPr="003E29EE">
        <w:rPr>
          <w:rFonts w:ascii="Times New Roman" w:hAnsi="Times New Roman" w:cs="Times New Roman"/>
          <w:color w:val="000000" w:themeColor="text1"/>
          <w:sz w:val="24"/>
        </w:rPr>
        <w:t xml:space="preserve">C enrichments can therefore be ascribed to each structure. Neurons in </w:t>
      </w:r>
      <w:r w:rsidRPr="003E29EE">
        <w:rPr>
          <w:rFonts w:ascii="Times New Roman" w:hAnsi="Times New Roman" w:cs="Times New Roman"/>
          <w:color w:val="000000" w:themeColor="text1"/>
          <w:sz w:val="24"/>
        </w:rPr>
        <w:lastRenderedPageBreak/>
        <w:t xml:space="preserve">layer IV were imaged by NanoSIMS. From the EM images, neurons with/without tau were identified according to their morphology. </w:t>
      </w:r>
    </w:p>
    <w:p w:rsidR="00297644" w:rsidRPr="003E29EE" w:rsidRDefault="00297644" w:rsidP="0010637A">
      <w:pPr>
        <w:widowControl/>
        <w:spacing w:line="360" w:lineRule="auto"/>
        <w:ind w:firstLine="840"/>
        <w:jc w:val="left"/>
        <w:rPr>
          <w:rFonts w:ascii="Times New Roman" w:hAnsi="Times New Roman" w:cs="Times New Roman"/>
          <w:color w:val="000000" w:themeColor="text1"/>
          <w:sz w:val="24"/>
        </w:rPr>
      </w:pPr>
    </w:p>
    <w:p w:rsidR="00297644" w:rsidRPr="003E29EE" w:rsidRDefault="00297644" w:rsidP="0010637A">
      <w:pPr>
        <w:spacing w:line="360" w:lineRule="auto"/>
        <w:rPr>
          <w:rFonts w:ascii="Times New Roman" w:hAnsi="Times New Roman" w:cs="Times New Roman"/>
          <w:b/>
          <w:color w:val="000000" w:themeColor="text1"/>
          <w:sz w:val="24"/>
        </w:rPr>
      </w:pPr>
      <w:r w:rsidRPr="003E29EE">
        <w:rPr>
          <w:rFonts w:ascii="Times New Roman" w:hAnsi="Times New Roman" w:cs="Times New Roman"/>
          <w:b/>
          <w:color w:val="000000" w:themeColor="text1"/>
          <w:sz w:val="24"/>
        </w:rPr>
        <w:t>Histological examination</w:t>
      </w:r>
    </w:p>
    <w:p w:rsidR="00297644" w:rsidRPr="003E29EE" w:rsidRDefault="00297644" w:rsidP="0010637A">
      <w:pPr>
        <w:spacing w:line="360" w:lineRule="auto"/>
        <w:ind w:firstLine="840"/>
        <w:rPr>
          <w:rFonts w:ascii="Times New Roman" w:hAnsi="Times New Roman" w:cs="Times New Roman"/>
          <w:color w:val="000000" w:themeColor="text1"/>
          <w:sz w:val="24"/>
        </w:rPr>
      </w:pPr>
      <w:r w:rsidRPr="003E29EE">
        <w:rPr>
          <w:rFonts w:ascii="Times New Roman" w:eastAsia="ＭＳ 明朝" w:hAnsi="Times New Roman" w:cs="Times New Roman"/>
          <w:color w:val="000000" w:themeColor="text1"/>
          <w:sz w:val="24"/>
        </w:rPr>
        <w:t xml:space="preserve">The animals were deeply anesthetized with sodium pentobarbital and transcardially perfused with saline, and brain tissues were removed. The brains of rTg4510, PS19, MFG-E8 knockout mice and non-Tg </w:t>
      </w:r>
      <w:r w:rsidRPr="003E29EE">
        <w:rPr>
          <w:rFonts w:ascii="Times New Roman" w:hAnsi="Times New Roman" w:cs="Times New Roman"/>
          <w:color w:val="000000" w:themeColor="text1"/>
          <w:sz w:val="24"/>
        </w:rPr>
        <w:t xml:space="preserve">littermates were immediately frozen with dry ice for C3 immunostaining. For C1q immunostaining, the brains of these animals were fixed with 4% paraformaldehyde in phosphate buffer and cryoprotected using 30% sucrose in phosphate buffer. Twenty-µm-thick frozen sections were generated in a cryostat (HM560; Thermo Fisher Scientific). Fresh frozen sections </w:t>
      </w:r>
      <w:r w:rsidRPr="003E29EE">
        <w:rPr>
          <w:rFonts w:ascii="Times New Roman" w:eastAsia="ＭＳ 明朝" w:hAnsi="Times New Roman" w:cs="Times New Roman"/>
          <w:color w:val="000000" w:themeColor="text1"/>
          <w:sz w:val="24"/>
        </w:rPr>
        <w:t xml:space="preserve">were </w:t>
      </w:r>
      <w:r w:rsidRPr="003E29EE">
        <w:rPr>
          <w:rFonts w:ascii="Times New Roman" w:hAnsi="Times New Roman" w:cs="Times New Roman"/>
          <w:color w:val="000000" w:themeColor="text1"/>
          <w:sz w:val="24"/>
        </w:rPr>
        <w:t>post-fixed in 4% paraformaldehyde solution. The brain sections were immunostainined with rabbit monoclonal antibody against C1q (1 : 1000, Abcam, ab182451), mouse monoclonal antibody against synapsin (1 : 2000, Synaptic Systems, 106011), tau phosphorylated at Ser202 and Thr205 (AT8, 1 : 250, Thermo Fisher Scientific, MN1020), rabbit polyclonal antibody against C3 (1 : 1000, DAKO, A0062), mouse monoclonal antibody against Iba-1 (1 : 1000, Merck Millipore, MABN92), mouse monoclonal antibody against NeuN (1 : 1000, Merck Millipore, MAB377),  and goat polyclonal antibody against MFG-E8 (1:500, R&amp;D systems, AF2805). Fluorescence images were captured using DM4000 (Leica) and BZ-X710 (Keyence) microscopes.</w:t>
      </w:r>
    </w:p>
    <w:p w:rsidR="00297644" w:rsidRPr="003E29EE" w:rsidRDefault="00297644" w:rsidP="0010637A">
      <w:pPr>
        <w:spacing w:line="360" w:lineRule="auto"/>
        <w:ind w:firstLineChars="250" w:firstLine="600"/>
        <w:rPr>
          <w:rFonts w:ascii="Times New Roman" w:hAnsi="Times New Roman" w:cs="Times New Roman"/>
          <w:color w:val="000000" w:themeColor="text1"/>
          <w:sz w:val="24"/>
          <w:szCs w:val="24"/>
        </w:rPr>
      </w:pPr>
      <w:r w:rsidRPr="003E29EE">
        <w:rPr>
          <w:rFonts w:ascii="Times New Roman" w:hAnsi="Times New Roman" w:cs="Times New Roman" w:hint="eastAsia"/>
          <w:color w:val="000000" w:themeColor="text1"/>
          <w:sz w:val="24"/>
          <w:szCs w:val="24"/>
        </w:rPr>
        <w:t>The u</w:t>
      </w:r>
      <w:r w:rsidRPr="003E29EE">
        <w:rPr>
          <w:rFonts w:ascii="Times New Roman" w:hAnsi="Times New Roman" w:cs="Times New Roman"/>
          <w:color w:val="000000" w:themeColor="text1"/>
          <w:sz w:val="24"/>
          <w:szCs w:val="24"/>
        </w:rPr>
        <w:t>se of human autopsy brains was approved by the Human Ethics Committee of Fukushimura Hospital, and written informed consent for the postmortem analysis was obtained from each subject or their relatives. Formalin-fixed brains underwent systematic and standardized sampling, and neuropathologic</w:t>
      </w:r>
      <w:r w:rsidRPr="003E29EE">
        <w:rPr>
          <w:rFonts w:ascii="Times New Roman" w:hAnsi="Times New Roman" w:cs="Times New Roman" w:hint="eastAsia"/>
          <w:color w:val="000000" w:themeColor="text1"/>
          <w:sz w:val="24"/>
          <w:szCs w:val="24"/>
        </w:rPr>
        <w:t>al</w:t>
      </w:r>
      <w:r w:rsidRPr="003E29EE">
        <w:rPr>
          <w:rFonts w:ascii="Times New Roman" w:hAnsi="Times New Roman" w:cs="Times New Roman"/>
          <w:color w:val="000000" w:themeColor="text1"/>
          <w:sz w:val="24"/>
          <w:szCs w:val="24"/>
        </w:rPr>
        <w:t xml:space="preserve"> evaluation by a single experienced </w:t>
      </w:r>
      <w:r w:rsidRPr="003E29EE">
        <w:rPr>
          <w:rFonts w:ascii="Times New Roman" w:hAnsi="Times New Roman" w:cs="Times New Roman"/>
          <w:color w:val="000000" w:themeColor="text1"/>
          <w:sz w:val="24"/>
          <w:szCs w:val="24"/>
        </w:rPr>
        <w:lastRenderedPageBreak/>
        <w:t>neuropathologist (H.Y.). Amyloid histopathology was assessed according to CERAD criteria</w:t>
      </w:r>
      <w:r w:rsidRPr="003E29EE">
        <w:rPr>
          <w:color w:val="000000" w:themeColor="text1"/>
        </w:rPr>
        <w:t xml:space="preserve"> </w:t>
      </w:r>
      <w:r w:rsidRPr="003E29EE">
        <w:rPr>
          <w:rFonts w:ascii="Times New Roman" w:hAnsi="Times New Roman" w:cs="Times New Roman"/>
          <w:noProof/>
          <w:color w:val="000000" w:themeColor="text1"/>
          <w:sz w:val="24"/>
          <w:szCs w:val="24"/>
          <w:vertAlign w:val="superscript"/>
        </w:rPr>
        <w:t>10</w:t>
      </w:r>
      <w:r w:rsidRPr="003E29EE">
        <w:rPr>
          <w:rFonts w:ascii="Times New Roman" w:hAnsi="Times New Roman" w:cs="Times New Roman"/>
          <w:color w:val="000000" w:themeColor="text1"/>
          <w:sz w:val="24"/>
          <w:szCs w:val="24"/>
        </w:rPr>
        <w:t>. NFT pathology was staged according to Braak and Braak</w:t>
      </w:r>
      <w:r w:rsidRPr="003E29EE">
        <w:rPr>
          <w:color w:val="000000" w:themeColor="text1"/>
        </w:rPr>
        <w:t xml:space="preserve"> </w:t>
      </w:r>
      <w:r w:rsidRPr="003E29EE">
        <w:rPr>
          <w:rFonts w:ascii="Times New Roman" w:hAnsi="Times New Roman" w:cs="Times New Roman"/>
          <w:noProof/>
          <w:color w:val="000000" w:themeColor="text1"/>
          <w:sz w:val="24"/>
          <w:szCs w:val="24"/>
          <w:vertAlign w:val="superscript"/>
        </w:rPr>
        <w:t>11</w:t>
      </w:r>
      <w:r w:rsidRPr="003E29EE">
        <w:rPr>
          <w:rFonts w:ascii="Times New Roman" w:hAnsi="Times New Roman" w:cs="Times New Roman"/>
          <w:color w:val="000000" w:themeColor="text1"/>
          <w:sz w:val="24"/>
          <w:szCs w:val="24"/>
        </w:rPr>
        <w:t xml:space="preserve">. </w:t>
      </w:r>
      <w:r w:rsidRPr="003E29EE">
        <w:rPr>
          <w:rFonts w:ascii="Times New Roman" w:hAnsi="Times New Roman" w:hint="eastAsia"/>
          <w:color w:val="000000" w:themeColor="text1"/>
          <w:sz w:val="24"/>
        </w:rPr>
        <w:t>D</w:t>
      </w:r>
      <w:r w:rsidRPr="003E29EE">
        <w:rPr>
          <w:rFonts w:ascii="Times New Roman" w:hAnsi="Times New Roman"/>
          <w:color w:val="000000" w:themeColor="text1"/>
          <w:sz w:val="24"/>
        </w:rPr>
        <w:t>iagnoses were reached on the basis of clinical history and NIA-Regan criteria. Cases were diagnosed</w:t>
      </w:r>
      <w:r w:rsidRPr="003E29EE">
        <w:rPr>
          <w:rFonts w:ascii="Times New Roman" w:hAnsi="Times New Roman" w:hint="eastAsia"/>
          <w:color w:val="000000" w:themeColor="text1"/>
          <w:sz w:val="24"/>
        </w:rPr>
        <w:t xml:space="preserve"> for a high likelihood of AD using NIA-Regan criteria.</w:t>
      </w:r>
      <w:r w:rsidRPr="003E29EE">
        <w:rPr>
          <w:rFonts w:ascii="Times New Roman" w:hAnsi="Times New Roman"/>
          <w:color w:val="000000" w:themeColor="text1"/>
          <w:sz w:val="24"/>
        </w:rPr>
        <w:t xml:space="preserve"> Cases of senile dementia of the neurofibrillary tangle type</w:t>
      </w:r>
      <w:r w:rsidRPr="003E29EE">
        <w:rPr>
          <w:rFonts w:ascii="Times New Roman" w:hAnsi="Times New Roman" w:hint="eastAsia"/>
          <w:color w:val="000000" w:themeColor="text1"/>
          <w:sz w:val="24"/>
        </w:rPr>
        <w:t xml:space="preserve"> (SD-NFT)</w:t>
      </w:r>
      <w:r w:rsidRPr="003E29EE">
        <w:rPr>
          <w:rFonts w:ascii="Times New Roman" w:hAnsi="Times New Roman"/>
          <w:color w:val="000000" w:themeColor="text1"/>
          <w:sz w:val="24"/>
        </w:rPr>
        <w:t>, a subset of dementia characterized by numerous NFTs in the hippocampal region and absence of amyloid plaques throughout the brain,</w:t>
      </w:r>
      <w:r w:rsidRPr="003E29EE">
        <w:rPr>
          <w:rFonts w:ascii="Times New Roman" w:hAnsi="Times New Roman" w:cs="Times New Roman"/>
          <w:color w:val="000000" w:themeColor="text1"/>
          <w:sz w:val="24"/>
          <w:szCs w:val="24"/>
        </w:rPr>
        <w:t xml:space="preserve"> were diagnosed according to criteria as described elsewhere </w:t>
      </w:r>
      <w:r w:rsidRPr="003E29EE">
        <w:rPr>
          <w:rFonts w:ascii="Times New Roman" w:hAnsi="Times New Roman" w:cs="Times New Roman"/>
          <w:noProof/>
          <w:color w:val="000000" w:themeColor="text1"/>
          <w:sz w:val="24"/>
          <w:szCs w:val="24"/>
          <w:vertAlign w:val="superscript"/>
        </w:rPr>
        <w:t>12-14</w:t>
      </w:r>
      <w:r w:rsidRPr="003E29EE">
        <w:rPr>
          <w:rFonts w:ascii="Times New Roman" w:hAnsi="Times New Roman" w:cs="Times New Roman"/>
          <w:color w:val="000000" w:themeColor="text1"/>
          <w:sz w:val="24"/>
          <w:szCs w:val="24"/>
        </w:rPr>
        <w:t xml:space="preserve">. Paraffin-embedded sections (4 </w:t>
      </w:r>
      <w:r w:rsidRPr="003E29EE">
        <w:rPr>
          <w:rFonts w:ascii="Symbol" w:hAnsi="Symbol" w:cs="Times New Roman"/>
          <w:color w:val="000000" w:themeColor="text1"/>
          <w:sz w:val="24"/>
          <w:szCs w:val="24"/>
        </w:rPr>
        <w:t></w:t>
      </w:r>
      <w:r w:rsidRPr="003E29EE">
        <w:rPr>
          <w:rFonts w:ascii="Times New Roman" w:hAnsi="Times New Roman" w:cs="Times New Roman"/>
          <w:color w:val="000000" w:themeColor="text1"/>
          <w:sz w:val="24"/>
          <w:szCs w:val="24"/>
        </w:rPr>
        <w:t>m thick) of temporal cortex including hippocampal region from 3 patients with AD, 3 patients with SD-NFT, and 3 non-neurological controls were used in this study. Immunohistochemistry was performed on the sections using the Histofine Simple Stain Max PO (Multi) kit (Nichirei, Tokyo, Japan), which is an amino acid polymer labeled by peroxidase and goat anti-mouse and anti-rabbit IgG Fab’. An anti-human A</w:t>
      </w:r>
      <w:r w:rsidRPr="003E29EE">
        <w:rPr>
          <w:rFonts w:ascii="Symbol" w:hAnsi="Symbol" w:cs="Times New Roman"/>
          <w:color w:val="000000" w:themeColor="text1"/>
          <w:sz w:val="24"/>
          <w:szCs w:val="24"/>
        </w:rPr>
        <w:t></w:t>
      </w:r>
      <w:r w:rsidRPr="003E29EE">
        <w:rPr>
          <w:rFonts w:ascii="Times New Roman" w:hAnsi="Times New Roman" w:cs="Times New Roman"/>
          <w:color w:val="000000" w:themeColor="text1"/>
          <w:sz w:val="24"/>
          <w:szCs w:val="24"/>
        </w:rPr>
        <w:t xml:space="preserve"> (mouse monoclonal 6F/3D, 1:50 dilution, Vector laboratories, Burlingame, CA), an anti-</w:t>
      </w:r>
      <w:r w:rsidRPr="003E29EE">
        <w:rPr>
          <w:rFonts w:ascii="Times New Roman" w:hAnsi="Times New Roman" w:cs="Times New Roman" w:hint="eastAsia"/>
          <w:color w:val="000000" w:themeColor="text1"/>
          <w:sz w:val="24"/>
          <w:szCs w:val="24"/>
        </w:rPr>
        <w:t>phospho-tau</w:t>
      </w:r>
      <w:r w:rsidRPr="003E29EE">
        <w:rPr>
          <w:rFonts w:ascii="Times New Roman" w:hAnsi="Times New Roman" w:cs="Times New Roman"/>
          <w:color w:val="000000" w:themeColor="text1"/>
          <w:sz w:val="24"/>
          <w:szCs w:val="24"/>
        </w:rPr>
        <w:t xml:space="preserve"> (mouse monoclonal AT8, 1:1,000 dilution, Innogenetics, Gent, Belgium), anti-C1q (mouse monoclonal 9A7, 1:2,000 dilution, Abcam, Cambrige, UK) and anti-C3 (mouse monoclonal B-9, 1:50 dilution, Santa Cruz, Dallas, TX) were used for primary antibodies. To activate antigen, the rehydrated sections were incubated with formic acid for staining of NFTs and amyloid plaques, or incubated with 10 mM citric acid in a pressure cooker for C1q and C3 immuno-staining. Endogenous peroxidases were inactivated by treatment with 0.3% H</w:t>
      </w:r>
      <w:r w:rsidRPr="003E29EE">
        <w:rPr>
          <w:rFonts w:ascii="Times New Roman" w:hAnsi="Times New Roman" w:cs="Times New Roman"/>
          <w:color w:val="000000" w:themeColor="text1"/>
          <w:sz w:val="24"/>
          <w:szCs w:val="24"/>
          <w:vertAlign w:val="subscript"/>
        </w:rPr>
        <w:t>2</w:t>
      </w:r>
      <w:r w:rsidRPr="003E29EE">
        <w:rPr>
          <w:rFonts w:ascii="Times New Roman" w:hAnsi="Times New Roman" w:cs="Times New Roman"/>
          <w:color w:val="000000" w:themeColor="text1"/>
          <w:sz w:val="24"/>
          <w:szCs w:val="24"/>
        </w:rPr>
        <w:t>O</w:t>
      </w:r>
      <w:r w:rsidRPr="003E29EE">
        <w:rPr>
          <w:rFonts w:ascii="Times New Roman" w:hAnsi="Times New Roman" w:cs="Times New Roman"/>
          <w:color w:val="000000" w:themeColor="text1"/>
          <w:sz w:val="24"/>
          <w:szCs w:val="24"/>
          <w:vertAlign w:val="subscript"/>
        </w:rPr>
        <w:t>2</w:t>
      </w:r>
      <w:r w:rsidRPr="003E29EE">
        <w:rPr>
          <w:rFonts w:ascii="Times New Roman" w:hAnsi="Times New Roman" w:cs="Times New Roman"/>
          <w:color w:val="000000" w:themeColor="text1"/>
          <w:sz w:val="24"/>
          <w:szCs w:val="24"/>
        </w:rPr>
        <w:t xml:space="preserve"> in distilled water. The sections were incubated with primary antibody at 4</w:t>
      </w:r>
      <w:r w:rsidRPr="003E29EE">
        <w:rPr>
          <w:rFonts w:ascii="Times New Roman" w:hAnsi="Times New Roman" w:cs="Times New Roman"/>
          <w:color w:val="000000" w:themeColor="text1"/>
          <w:sz w:val="24"/>
        </w:rPr>
        <w:t>°C</w:t>
      </w:r>
      <w:r w:rsidRPr="003E29EE">
        <w:rPr>
          <w:rFonts w:ascii="Times New Roman" w:hAnsi="Times New Roman" w:cs="Times New Roman"/>
          <w:color w:val="000000" w:themeColor="text1"/>
          <w:sz w:val="24"/>
          <w:szCs w:val="24"/>
        </w:rPr>
        <w:t xml:space="preserve"> overnight and then with anti-mouse and anti-rabbit immune-peroxidase polymer (Nichirei) for 30 min at 25</w:t>
      </w:r>
      <w:r w:rsidRPr="003E29EE">
        <w:rPr>
          <w:rFonts w:ascii="Times New Roman" w:hAnsi="Times New Roman" w:cs="Times New Roman"/>
          <w:color w:val="000000" w:themeColor="text1"/>
          <w:sz w:val="24"/>
        </w:rPr>
        <w:t>°C</w:t>
      </w:r>
      <w:r w:rsidRPr="003E29EE">
        <w:rPr>
          <w:rFonts w:ascii="Times New Roman" w:hAnsi="Times New Roman" w:cs="Times New Roman"/>
          <w:color w:val="000000" w:themeColor="text1"/>
          <w:sz w:val="24"/>
          <w:szCs w:val="24"/>
        </w:rPr>
        <w:t xml:space="preserve">. Peroxidase activity was detected with chromogen/substrate reagent containing 3,3’-diaminobenzidine (Nichirei). Sections were counterstained with hematoxylin and dehydrated. Images were captured with a Leica microscope (DM4000, </w:t>
      </w:r>
      <w:r w:rsidRPr="003E29EE">
        <w:rPr>
          <w:rFonts w:ascii="Times New Roman" w:hAnsi="Times New Roman" w:cs="Times New Roman"/>
          <w:color w:val="000000" w:themeColor="text1"/>
          <w:sz w:val="24"/>
          <w:szCs w:val="24"/>
        </w:rPr>
        <w:lastRenderedPageBreak/>
        <w:t>Lecia, Wetzlar, Germany) equipped with a color digital camera.</w:t>
      </w:r>
    </w:p>
    <w:p w:rsidR="00297644" w:rsidRPr="003E29EE" w:rsidRDefault="00297644" w:rsidP="00190117">
      <w:pPr>
        <w:spacing w:line="360" w:lineRule="auto"/>
        <w:rPr>
          <w:rFonts w:ascii="Times New Roman" w:hAnsi="Times New Roman" w:cs="Times New Roman"/>
          <w:color w:val="000000" w:themeColor="text1"/>
          <w:sz w:val="24"/>
          <w:szCs w:val="24"/>
        </w:rPr>
      </w:pPr>
    </w:p>
    <w:p w:rsidR="00297644" w:rsidRPr="003E29EE" w:rsidRDefault="00297644" w:rsidP="00190117">
      <w:pPr>
        <w:spacing w:line="360" w:lineRule="auto"/>
        <w:rPr>
          <w:rFonts w:ascii="Times New Roman" w:hAnsi="Times New Roman" w:cs="Times New Roman"/>
          <w:b/>
          <w:bCs/>
          <w:color w:val="000000" w:themeColor="text1"/>
          <w:sz w:val="24"/>
          <w:szCs w:val="24"/>
        </w:rPr>
      </w:pPr>
      <w:r w:rsidRPr="003E29EE">
        <w:rPr>
          <w:rFonts w:ascii="Times New Roman" w:hAnsi="Times New Roman" w:cs="Times New Roman" w:hint="eastAsia"/>
          <w:b/>
          <w:bCs/>
          <w:color w:val="000000" w:themeColor="text1"/>
          <w:sz w:val="24"/>
          <w:szCs w:val="24"/>
        </w:rPr>
        <w:t>T</w:t>
      </w:r>
      <w:r w:rsidRPr="003E29EE">
        <w:rPr>
          <w:rFonts w:ascii="Times New Roman" w:hAnsi="Times New Roman" w:cs="Times New Roman"/>
          <w:b/>
          <w:bCs/>
          <w:color w:val="000000" w:themeColor="text1"/>
          <w:sz w:val="24"/>
          <w:szCs w:val="24"/>
        </w:rPr>
        <w:t>reatment of mice with a TSPO ligand, Ro5-4864</w:t>
      </w:r>
    </w:p>
    <w:p w:rsidR="00297644" w:rsidRPr="003E29EE" w:rsidRDefault="00297644" w:rsidP="00190117">
      <w:pPr>
        <w:spacing w:line="360" w:lineRule="auto"/>
        <w:rPr>
          <w:rFonts w:ascii="Times New Roman" w:hAnsi="Times New Roman" w:cs="Times New Roman"/>
          <w:color w:val="000000" w:themeColor="text1"/>
          <w:sz w:val="24"/>
          <w:szCs w:val="24"/>
        </w:rPr>
      </w:pPr>
      <w:r w:rsidRPr="003E29EE">
        <w:rPr>
          <w:rFonts w:ascii="Times New Roman" w:hAnsi="Times New Roman" w:cs="Times New Roman"/>
          <w:color w:val="000000" w:themeColor="text1"/>
          <w:sz w:val="24"/>
          <w:szCs w:val="24"/>
        </w:rPr>
        <w:t>Six month-old rTg4510 mice (n=</w:t>
      </w:r>
      <w:r w:rsidR="00AC23E9">
        <w:rPr>
          <w:rFonts w:ascii="Times New Roman" w:hAnsi="Times New Roman" w:cs="Times New Roman"/>
          <w:color w:val="000000" w:themeColor="text1"/>
          <w:sz w:val="24"/>
          <w:szCs w:val="24"/>
        </w:rPr>
        <w:t>5</w:t>
      </w:r>
      <w:r w:rsidRPr="003E29EE">
        <w:rPr>
          <w:rFonts w:ascii="Times New Roman" w:hAnsi="Times New Roman" w:cs="Times New Roman"/>
          <w:color w:val="000000" w:themeColor="text1"/>
          <w:sz w:val="24"/>
          <w:szCs w:val="24"/>
        </w:rPr>
        <w:t>) were injected (i.p.) with TSPO- ligand Ro5-4864 (3 mg/kg; 2.5 % DMSO, 1% tween in saline) (Sigma Aldrich, C5174)</w:t>
      </w:r>
      <w:r w:rsidRPr="003E29EE">
        <w:rPr>
          <w:rFonts w:ascii="Times New Roman" w:hAnsi="Times New Roman" w:cs="Times New Roman" w:hint="eastAsia"/>
          <w:color w:val="000000" w:themeColor="text1"/>
          <w:sz w:val="24"/>
          <w:szCs w:val="24"/>
        </w:rPr>
        <w:t>.</w:t>
      </w:r>
      <w:r w:rsidRPr="003E29EE">
        <w:rPr>
          <w:rFonts w:ascii="Times New Roman" w:hAnsi="Times New Roman" w:cs="Times New Roman"/>
          <w:color w:val="000000" w:themeColor="text1"/>
          <w:sz w:val="24"/>
          <w:szCs w:val="24"/>
        </w:rPr>
        <w:t xml:space="preserve"> In order to evaluate the mobility and phagocytosis of microglia, two-photon microscopy imaging of microglia, neurons and vessels was started 2 weeks before Ro5-4864 injection and measuremen</w:t>
      </w:r>
      <w:bookmarkStart w:id="1" w:name="_GoBack"/>
      <w:bookmarkEnd w:id="1"/>
      <w:r w:rsidRPr="003E29EE">
        <w:rPr>
          <w:rFonts w:ascii="Times New Roman" w:hAnsi="Times New Roman" w:cs="Times New Roman"/>
          <w:color w:val="000000" w:themeColor="text1"/>
          <w:sz w:val="24"/>
          <w:szCs w:val="24"/>
        </w:rPr>
        <w:t>ts were made twice before and twice after injection. Microglial mobility and phagocytosis were measur</w:t>
      </w:r>
      <w:r w:rsidRPr="00BD3B7F">
        <w:rPr>
          <w:rFonts w:ascii="Times New Roman" w:hAnsi="Times New Roman" w:cs="Times New Roman"/>
          <w:color w:val="000000" w:themeColor="text1"/>
          <w:sz w:val="24"/>
          <w:szCs w:val="24"/>
        </w:rPr>
        <w:t>ed by comparing the positions of microglia and neurons in the two images taken either before or after injection.</w:t>
      </w:r>
      <w:r w:rsidR="00164950" w:rsidRPr="00BD3B7F">
        <w:rPr>
          <w:rFonts w:ascii="Times New Roman" w:hAnsi="Times New Roman" w:cs="Times New Roman"/>
          <w:color w:val="000000" w:themeColor="text1"/>
          <w:sz w:val="24"/>
          <w:szCs w:val="24"/>
        </w:rPr>
        <w:t xml:space="preserve"> Microglial movement is recorded when the microglia position changes with respect to the cerebral blood vessels in one week (Fig. 6A, white triangle). Similarly, microglia phagocytosis occurs when a neuron surrounded by microglial foot processes disappears within one week (Fig. 6B (bottom), white triangles).</w:t>
      </w:r>
    </w:p>
    <w:p w:rsidR="00297644" w:rsidRPr="003E29EE" w:rsidRDefault="00297644" w:rsidP="00190117">
      <w:pPr>
        <w:spacing w:line="360" w:lineRule="auto"/>
        <w:rPr>
          <w:rFonts w:ascii="Times New Roman" w:hAnsi="Times New Roman" w:cs="Times New Roman"/>
          <w:color w:val="000000" w:themeColor="text1"/>
          <w:sz w:val="24"/>
          <w:szCs w:val="24"/>
        </w:rPr>
      </w:pPr>
    </w:p>
    <w:p w:rsidR="00297644" w:rsidRPr="003E29EE" w:rsidRDefault="00297644" w:rsidP="00190117">
      <w:pPr>
        <w:spacing w:line="360" w:lineRule="auto"/>
        <w:rPr>
          <w:rFonts w:ascii="Times New Roman" w:hAnsi="Times New Roman" w:cs="Times New Roman"/>
          <w:b/>
          <w:bCs/>
          <w:color w:val="000000" w:themeColor="text1"/>
          <w:sz w:val="24"/>
          <w:szCs w:val="24"/>
        </w:rPr>
      </w:pPr>
      <w:r w:rsidRPr="003E29EE">
        <w:rPr>
          <w:rFonts w:ascii="Times New Roman" w:hAnsi="Times New Roman" w:cs="Times New Roman" w:hint="eastAsia"/>
          <w:b/>
          <w:bCs/>
          <w:color w:val="000000" w:themeColor="text1"/>
          <w:sz w:val="24"/>
          <w:szCs w:val="24"/>
        </w:rPr>
        <w:t>T</w:t>
      </w:r>
      <w:r w:rsidRPr="003E29EE">
        <w:rPr>
          <w:rFonts w:ascii="Times New Roman" w:hAnsi="Times New Roman" w:cs="Times New Roman"/>
          <w:b/>
          <w:bCs/>
          <w:color w:val="000000" w:themeColor="text1"/>
          <w:sz w:val="24"/>
          <w:szCs w:val="24"/>
        </w:rPr>
        <w:t>reatment of mice with a CSF1R inhibitor, PLX-3397</w:t>
      </w:r>
    </w:p>
    <w:p w:rsidR="00297644" w:rsidRPr="003E29EE" w:rsidRDefault="00297644" w:rsidP="00190117">
      <w:pPr>
        <w:spacing w:line="360" w:lineRule="auto"/>
        <w:rPr>
          <w:rFonts w:ascii="Times New Roman" w:hAnsi="Times New Roman" w:cs="Times New Roman"/>
          <w:color w:val="000000" w:themeColor="text1"/>
          <w:sz w:val="24"/>
          <w:szCs w:val="24"/>
        </w:rPr>
      </w:pPr>
      <w:r w:rsidRPr="003E29EE">
        <w:rPr>
          <w:rFonts w:ascii="Times New Roman" w:hAnsi="Times New Roman" w:cs="Times New Roman" w:hint="eastAsia"/>
          <w:color w:val="000000" w:themeColor="text1"/>
          <w:sz w:val="24"/>
          <w:szCs w:val="24"/>
        </w:rPr>
        <w:t>P</w:t>
      </w:r>
      <w:r w:rsidRPr="003E29EE">
        <w:rPr>
          <w:rFonts w:ascii="Times New Roman" w:hAnsi="Times New Roman" w:cs="Times New Roman"/>
          <w:color w:val="000000" w:themeColor="text1"/>
          <w:sz w:val="24"/>
          <w:szCs w:val="24"/>
        </w:rPr>
        <w:t xml:space="preserve">LX-3397 (PLX) was formulated in standard chow by Research Diets Inc. at the dose of 290 mg/kg. Unlike a previous report on the treatment of inbred C57BL/6 and hybrid C57BL/6/129 mice </w:t>
      </w:r>
      <w:r w:rsidRPr="003E29EE">
        <w:rPr>
          <w:rFonts w:ascii="Times New Roman" w:hAnsi="Times New Roman" w:cs="Times New Roman"/>
          <w:color w:val="000000" w:themeColor="text1"/>
          <w:sz w:val="24"/>
          <w:szCs w:val="24"/>
          <w:vertAlign w:val="superscript"/>
        </w:rPr>
        <w:t>15</w:t>
      </w:r>
      <w:r w:rsidRPr="003E29EE">
        <w:rPr>
          <w:rFonts w:ascii="Times New Roman" w:hAnsi="Times New Roman" w:cs="Times New Roman"/>
          <w:color w:val="000000" w:themeColor="text1"/>
          <w:sz w:val="24"/>
          <w:szCs w:val="24"/>
        </w:rPr>
        <w:t xml:space="preserve">, the PLX administration to rTg4510 mice on a hybrid FVB/129 background induced partial depletion of microglia in the brain. We started feeding 4-month-old rTg4510 mice chow with or without PLX and volumetric MRI scans of these animals were conducted at 6 months of age. Similarly, feeding of food with or without PLX to 7-month-old rTg4510 mice was initiated and the treatment was terminated at 8 months of age. The brains of these animals were subsequently collected for </w:t>
      </w:r>
      <w:r w:rsidRPr="003E29EE">
        <w:rPr>
          <w:rFonts w:ascii="Times New Roman" w:hAnsi="Times New Roman" w:cs="Times New Roman"/>
          <w:color w:val="000000" w:themeColor="text1"/>
          <w:sz w:val="24"/>
          <w:szCs w:val="24"/>
        </w:rPr>
        <w:lastRenderedPageBreak/>
        <w:t>immunohistochemical examinations.</w:t>
      </w:r>
    </w:p>
    <w:p w:rsidR="00297644" w:rsidRPr="003E29EE" w:rsidRDefault="00297644" w:rsidP="0010637A">
      <w:pPr>
        <w:spacing w:line="360" w:lineRule="auto"/>
        <w:ind w:firstLineChars="250" w:firstLine="600"/>
        <w:rPr>
          <w:rFonts w:ascii="Times New Roman" w:hAnsi="Times New Roman" w:cs="Times New Roman"/>
          <w:color w:val="000000" w:themeColor="text1"/>
          <w:sz w:val="24"/>
          <w:szCs w:val="24"/>
        </w:rPr>
      </w:pPr>
    </w:p>
    <w:p w:rsidR="00297644" w:rsidRPr="003E29EE" w:rsidRDefault="00297644" w:rsidP="00297644">
      <w:pPr>
        <w:spacing w:line="360" w:lineRule="auto"/>
        <w:rPr>
          <w:rFonts w:ascii="Times" w:hAnsi="Times"/>
          <w:b/>
          <w:color w:val="000000" w:themeColor="text1"/>
          <w:sz w:val="24"/>
          <w:szCs w:val="24"/>
        </w:rPr>
      </w:pPr>
      <w:r w:rsidRPr="003E29EE">
        <w:rPr>
          <w:rFonts w:ascii="Times" w:hAnsi="Times" w:hint="eastAsia"/>
          <w:b/>
          <w:color w:val="000000" w:themeColor="text1"/>
          <w:sz w:val="24"/>
          <w:szCs w:val="24"/>
        </w:rPr>
        <w:t>References for Online Methods</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1</w:t>
      </w:r>
      <w:r w:rsidRPr="003E29EE">
        <w:rPr>
          <w:rFonts w:ascii="Times New Roman" w:hAnsi="Times New Roman" w:cs="Times New Roman"/>
          <w:color w:val="000000" w:themeColor="text1"/>
          <w:sz w:val="24"/>
        </w:rPr>
        <w:tab/>
        <w:t>Tai, Y. C.</w:t>
      </w:r>
      <w:r w:rsidRPr="003E29EE">
        <w:rPr>
          <w:rFonts w:ascii="Times New Roman" w:hAnsi="Times New Roman" w:cs="Times New Roman"/>
          <w:i/>
          <w:color w:val="000000" w:themeColor="text1"/>
          <w:sz w:val="24"/>
        </w:rPr>
        <w:t xml:space="preserve"> et al.</w:t>
      </w:r>
      <w:r w:rsidRPr="003E29EE">
        <w:rPr>
          <w:rFonts w:ascii="Times New Roman" w:hAnsi="Times New Roman" w:cs="Times New Roman"/>
          <w:color w:val="000000" w:themeColor="text1"/>
          <w:sz w:val="24"/>
        </w:rPr>
        <w:t xml:space="preserve"> Performance evaluation of the microPET focus: a third-generation microPET scanner dedicated to animal imaging. </w:t>
      </w:r>
      <w:r w:rsidRPr="003E29EE">
        <w:rPr>
          <w:rFonts w:ascii="Times New Roman" w:hAnsi="Times New Roman" w:cs="Times New Roman"/>
          <w:i/>
          <w:color w:val="000000" w:themeColor="text1"/>
          <w:sz w:val="24"/>
        </w:rPr>
        <w:t>Journal of nuclear medicine : official publication, Society of Nuclear Medicine</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46</w:t>
      </w:r>
      <w:r w:rsidRPr="003E29EE">
        <w:rPr>
          <w:rFonts w:ascii="Times New Roman" w:hAnsi="Times New Roman" w:cs="Times New Roman"/>
          <w:color w:val="000000" w:themeColor="text1"/>
          <w:sz w:val="24"/>
        </w:rPr>
        <w:t>, 455-463 (2005).</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2</w:t>
      </w:r>
      <w:r w:rsidRPr="003E29EE">
        <w:rPr>
          <w:rFonts w:ascii="Times New Roman" w:hAnsi="Times New Roman" w:cs="Times New Roman"/>
          <w:color w:val="000000" w:themeColor="text1"/>
          <w:sz w:val="24"/>
        </w:rPr>
        <w:tab/>
        <w:t>Maruyama, M.</w:t>
      </w:r>
      <w:r w:rsidRPr="003E29EE">
        <w:rPr>
          <w:rFonts w:ascii="Times New Roman" w:hAnsi="Times New Roman" w:cs="Times New Roman"/>
          <w:i/>
          <w:color w:val="000000" w:themeColor="text1"/>
          <w:sz w:val="24"/>
        </w:rPr>
        <w:t xml:space="preserve"> et al.</w:t>
      </w:r>
      <w:r w:rsidRPr="003E29EE">
        <w:rPr>
          <w:rFonts w:ascii="Times New Roman" w:hAnsi="Times New Roman" w:cs="Times New Roman"/>
          <w:color w:val="000000" w:themeColor="text1"/>
          <w:sz w:val="24"/>
        </w:rPr>
        <w:t xml:space="preserve"> Imaging of tau pathology in a tauopathy mouse model and in Alzheimer patients compared to normal controls. </w:t>
      </w:r>
      <w:r w:rsidRPr="003E29EE">
        <w:rPr>
          <w:rFonts w:ascii="Times New Roman" w:hAnsi="Times New Roman" w:cs="Times New Roman"/>
          <w:i/>
          <w:color w:val="000000" w:themeColor="text1"/>
          <w:sz w:val="24"/>
        </w:rPr>
        <w:t>Neuron</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79</w:t>
      </w:r>
      <w:r w:rsidRPr="003E29EE">
        <w:rPr>
          <w:rFonts w:ascii="Times New Roman" w:hAnsi="Times New Roman" w:cs="Times New Roman"/>
          <w:color w:val="000000" w:themeColor="text1"/>
          <w:sz w:val="24"/>
        </w:rPr>
        <w:t>, 1094-1108, doi:10.1016/j.neuron.2013.07.037 (2013).</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3</w:t>
      </w:r>
      <w:r w:rsidRPr="003E29EE">
        <w:rPr>
          <w:rFonts w:ascii="Times New Roman" w:hAnsi="Times New Roman" w:cs="Times New Roman"/>
          <w:color w:val="000000" w:themeColor="text1"/>
          <w:sz w:val="24"/>
        </w:rPr>
        <w:tab/>
        <w:t>Tomita, Y.</w:t>
      </w:r>
      <w:r w:rsidRPr="003E29EE">
        <w:rPr>
          <w:rFonts w:ascii="Times New Roman" w:hAnsi="Times New Roman" w:cs="Times New Roman"/>
          <w:i/>
          <w:color w:val="000000" w:themeColor="text1"/>
          <w:sz w:val="24"/>
        </w:rPr>
        <w:t xml:space="preserve"> et al.</w:t>
      </w:r>
      <w:r w:rsidRPr="003E29EE">
        <w:rPr>
          <w:rFonts w:ascii="Times New Roman" w:hAnsi="Times New Roman" w:cs="Times New Roman"/>
          <w:color w:val="000000" w:themeColor="text1"/>
          <w:sz w:val="24"/>
        </w:rPr>
        <w:t xml:space="preserve"> Long-term in vivo investigation of mouse cerebral microcirculation by fluorescence confocal microscopy in the area of focal ischemia. </w:t>
      </w:r>
      <w:r w:rsidRPr="003E29EE">
        <w:rPr>
          <w:rFonts w:ascii="Times New Roman" w:hAnsi="Times New Roman" w:cs="Times New Roman"/>
          <w:i/>
          <w:color w:val="000000" w:themeColor="text1"/>
          <w:sz w:val="24"/>
        </w:rPr>
        <w:t>Journal of cerebral blood flow and metabolism : official journal of the International Society of Cerebral Blood Flow and Metabolism</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25</w:t>
      </w:r>
      <w:r w:rsidRPr="003E29EE">
        <w:rPr>
          <w:rFonts w:ascii="Times New Roman" w:hAnsi="Times New Roman" w:cs="Times New Roman"/>
          <w:color w:val="000000" w:themeColor="text1"/>
          <w:sz w:val="24"/>
        </w:rPr>
        <w:t>, 858-867, doi:10.1038/sj.jcbfm.9600077 (2005).</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4</w:t>
      </w:r>
      <w:r w:rsidRPr="003E29EE">
        <w:rPr>
          <w:rFonts w:ascii="Times New Roman" w:hAnsi="Times New Roman" w:cs="Times New Roman"/>
          <w:color w:val="000000" w:themeColor="text1"/>
          <w:sz w:val="24"/>
        </w:rPr>
        <w:tab/>
        <w:t>Takuwa, H.</w:t>
      </w:r>
      <w:r w:rsidRPr="003E29EE">
        <w:rPr>
          <w:rFonts w:ascii="Times New Roman" w:hAnsi="Times New Roman" w:cs="Times New Roman"/>
          <w:i/>
          <w:color w:val="000000" w:themeColor="text1"/>
          <w:sz w:val="24"/>
        </w:rPr>
        <w:t xml:space="preserve"> et al.</w:t>
      </w:r>
      <w:r w:rsidRPr="003E29EE">
        <w:rPr>
          <w:rFonts w:ascii="Times New Roman" w:hAnsi="Times New Roman" w:cs="Times New Roman"/>
          <w:color w:val="000000" w:themeColor="text1"/>
          <w:sz w:val="24"/>
        </w:rPr>
        <w:t xml:space="preserve"> Hemodynamic changes during neural deactivation in awake mice: a measurement by laser-Doppler flowmetry in crossed cerebellar diaschisis. </w:t>
      </w:r>
      <w:r w:rsidRPr="003E29EE">
        <w:rPr>
          <w:rFonts w:ascii="Times New Roman" w:hAnsi="Times New Roman" w:cs="Times New Roman"/>
          <w:i/>
          <w:color w:val="000000" w:themeColor="text1"/>
          <w:sz w:val="24"/>
        </w:rPr>
        <w:t>Brain Res</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1537</w:t>
      </w:r>
      <w:r w:rsidRPr="003E29EE">
        <w:rPr>
          <w:rFonts w:ascii="Times New Roman" w:hAnsi="Times New Roman" w:cs="Times New Roman"/>
          <w:color w:val="000000" w:themeColor="text1"/>
          <w:sz w:val="24"/>
        </w:rPr>
        <w:t>, 350-355, doi:10.1016/j.brainres.2013.09.023 (2013).</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5</w:t>
      </w:r>
      <w:r w:rsidRPr="003E29EE">
        <w:rPr>
          <w:rFonts w:ascii="Times New Roman" w:hAnsi="Times New Roman" w:cs="Times New Roman"/>
          <w:color w:val="000000" w:themeColor="text1"/>
          <w:sz w:val="24"/>
        </w:rPr>
        <w:tab/>
        <w:t>Takuwa, H.</w:t>
      </w:r>
      <w:r w:rsidRPr="003E29EE">
        <w:rPr>
          <w:rFonts w:ascii="Times New Roman" w:hAnsi="Times New Roman" w:cs="Times New Roman"/>
          <w:i/>
          <w:color w:val="000000" w:themeColor="text1"/>
          <w:sz w:val="24"/>
        </w:rPr>
        <w:t xml:space="preserve"> et al.</w:t>
      </w:r>
      <w:r w:rsidRPr="003E29EE">
        <w:rPr>
          <w:rFonts w:ascii="Times New Roman" w:hAnsi="Times New Roman" w:cs="Times New Roman"/>
          <w:color w:val="000000" w:themeColor="text1"/>
          <w:sz w:val="24"/>
        </w:rPr>
        <w:t xml:space="preserve"> Long-term adaptation of cerebral hemodynamic response to somatosensory stimulation during chronic hypoxia in awake mice. </w:t>
      </w:r>
      <w:r w:rsidRPr="003E29EE">
        <w:rPr>
          <w:rFonts w:ascii="Times New Roman" w:hAnsi="Times New Roman" w:cs="Times New Roman"/>
          <w:i/>
          <w:color w:val="000000" w:themeColor="text1"/>
          <w:sz w:val="24"/>
        </w:rPr>
        <w:t>Journal of cerebral blood flow and metabolism : official journal of the International Society of Cerebral Blood Flow and Metabolism</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33</w:t>
      </w:r>
      <w:r w:rsidRPr="003E29EE">
        <w:rPr>
          <w:rFonts w:ascii="Times New Roman" w:hAnsi="Times New Roman" w:cs="Times New Roman"/>
          <w:color w:val="000000" w:themeColor="text1"/>
          <w:sz w:val="24"/>
        </w:rPr>
        <w:t>, 774-779, doi:10.1038/jcbfm.2013.16 (2013).</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6</w:t>
      </w:r>
      <w:r w:rsidRPr="003E29EE">
        <w:rPr>
          <w:rFonts w:ascii="Times New Roman" w:hAnsi="Times New Roman" w:cs="Times New Roman"/>
          <w:color w:val="000000" w:themeColor="text1"/>
          <w:sz w:val="24"/>
        </w:rPr>
        <w:tab/>
        <w:t>Paxinos, G. &amp; Franklin, K. Paxinos and Franklin's the Mouse Brain in Stereotaxic Coordinates, Fourth Edition.</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lastRenderedPageBreak/>
        <w:t>7</w:t>
      </w:r>
      <w:r w:rsidRPr="003E29EE">
        <w:rPr>
          <w:rFonts w:ascii="Times New Roman" w:hAnsi="Times New Roman" w:cs="Times New Roman"/>
          <w:color w:val="000000" w:themeColor="text1"/>
          <w:sz w:val="24"/>
        </w:rPr>
        <w:tab/>
        <w:t xml:space="preserve">McClure, C., Cole, K. L., Wulff, P., Klugmann, M. &amp; Murray, A. J. Production and titering of recombinant adeno-associated viral vectors. </w:t>
      </w:r>
      <w:r w:rsidRPr="003E29EE">
        <w:rPr>
          <w:rFonts w:ascii="Times New Roman" w:hAnsi="Times New Roman" w:cs="Times New Roman"/>
          <w:i/>
          <w:color w:val="000000" w:themeColor="text1"/>
          <w:sz w:val="24"/>
        </w:rPr>
        <w:t>J Vis Exp</w:t>
      </w:r>
      <w:r w:rsidRPr="003E29EE">
        <w:rPr>
          <w:rFonts w:ascii="Times New Roman" w:hAnsi="Times New Roman" w:cs="Times New Roman"/>
          <w:color w:val="000000" w:themeColor="text1"/>
          <w:sz w:val="24"/>
        </w:rPr>
        <w:t>, e3348, doi:10.3791/3348 (2011).</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8</w:t>
      </w:r>
      <w:r w:rsidRPr="003E29EE">
        <w:rPr>
          <w:rFonts w:ascii="Times New Roman" w:hAnsi="Times New Roman" w:cs="Times New Roman"/>
          <w:color w:val="000000" w:themeColor="text1"/>
          <w:sz w:val="24"/>
        </w:rPr>
        <w:tab/>
        <w:t>Takado, Y.</w:t>
      </w:r>
      <w:r w:rsidRPr="003E29EE">
        <w:rPr>
          <w:rFonts w:ascii="Times New Roman" w:hAnsi="Times New Roman" w:cs="Times New Roman"/>
          <w:i/>
          <w:color w:val="000000" w:themeColor="text1"/>
          <w:sz w:val="24"/>
        </w:rPr>
        <w:t xml:space="preserve"> et al.</w:t>
      </w:r>
      <w:r w:rsidRPr="003E29EE">
        <w:rPr>
          <w:rFonts w:ascii="Times New Roman" w:hAnsi="Times New Roman" w:cs="Times New Roman"/>
          <w:color w:val="000000" w:themeColor="text1"/>
          <w:sz w:val="24"/>
        </w:rPr>
        <w:t xml:space="preserve"> Imaging the time-integrated cerebral metabolic activity with subcellular resolution through nanometer-scale detection of biosynthetic products deriving from (13)C-glucose. </w:t>
      </w:r>
      <w:r w:rsidRPr="003E29EE">
        <w:rPr>
          <w:rFonts w:ascii="Times New Roman" w:hAnsi="Times New Roman" w:cs="Times New Roman"/>
          <w:i/>
          <w:color w:val="000000" w:themeColor="text1"/>
          <w:sz w:val="24"/>
        </w:rPr>
        <w:t>J Chem Neuroanat</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69</w:t>
      </w:r>
      <w:r w:rsidRPr="003E29EE">
        <w:rPr>
          <w:rFonts w:ascii="Times New Roman" w:hAnsi="Times New Roman" w:cs="Times New Roman"/>
          <w:color w:val="000000" w:themeColor="text1"/>
          <w:sz w:val="24"/>
        </w:rPr>
        <w:t>, 7-12, doi:10.1016/j.jchemneu.2015.09.003 (2015).</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9</w:t>
      </w:r>
      <w:r w:rsidRPr="003E29EE">
        <w:rPr>
          <w:rFonts w:ascii="Times New Roman" w:hAnsi="Times New Roman" w:cs="Times New Roman"/>
          <w:color w:val="000000" w:themeColor="text1"/>
          <w:sz w:val="24"/>
        </w:rPr>
        <w:tab/>
        <w:t>Takado, Y.</w:t>
      </w:r>
      <w:r w:rsidRPr="003E29EE">
        <w:rPr>
          <w:rFonts w:ascii="Times New Roman" w:hAnsi="Times New Roman" w:cs="Times New Roman"/>
          <w:i/>
          <w:color w:val="000000" w:themeColor="text1"/>
          <w:sz w:val="24"/>
        </w:rPr>
        <w:t xml:space="preserve"> et al.</w:t>
      </w:r>
      <w:r w:rsidRPr="003E29EE">
        <w:rPr>
          <w:rFonts w:ascii="Times New Roman" w:hAnsi="Times New Roman" w:cs="Times New Roman"/>
          <w:color w:val="000000" w:themeColor="text1"/>
          <w:sz w:val="24"/>
        </w:rPr>
        <w:t xml:space="preserve"> Imaging liver and brain glycogen metabolism at the nanometer scale. </w:t>
      </w:r>
      <w:r w:rsidRPr="003E29EE">
        <w:rPr>
          <w:rFonts w:ascii="Times New Roman" w:hAnsi="Times New Roman" w:cs="Times New Roman"/>
          <w:i/>
          <w:color w:val="000000" w:themeColor="text1"/>
          <w:sz w:val="24"/>
        </w:rPr>
        <w:t>Nanomedicine: Nanotechnology, Biology and Medicine</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11</w:t>
      </w:r>
      <w:r w:rsidRPr="003E29EE">
        <w:rPr>
          <w:rFonts w:ascii="Times New Roman" w:hAnsi="Times New Roman" w:cs="Times New Roman"/>
          <w:color w:val="000000" w:themeColor="text1"/>
          <w:sz w:val="24"/>
        </w:rPr>
        <w:t>, 239-245, doi:</w:t>
      </w:r>
      <w:r w:rsidRPr="003E29EE">
        <w:rPr>
          <w:rStyle w:val="aa"/>
          <w:rFonts w:ascii="Times New Roman" w:hAnsi="Times New Roman" w:cs="Times New Roman"/>
          <w:color w:val="000000" w:themeColor="text1"/>
          <w:sz w:val="24"/>
        </w:rPr>
        <w:t>http://dx.doi.org/10.1016/j.nano.2014.09.007</w:t>
      </w:r>
      <w:r w:rsidRPr="003E29EE">
        <w:rPr>
          <w:rFonts w:ascii="Times New Roman" w:hAnsi="Times New Roman" w:cs="Times New Roman"/>
          <w:color w:val="000000" w:themeColor="text1"/>
          <w:sz w:val="24"/>
        </w:rPr>
        <w:t xml:space="preserve"> (2015).</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10</w:t>
      </w:r>
      <w:r w:rsidRPr="003E29EE">
        <w:rPr>
          <w:rFonts w:ascii="Times New Roman" w:hAnsi="Times New Roman" w:cs="Times New Roman"/>
          <w:color w:val="000000" w:themeColor="text1"/>
          <w:sz w:val="24"/>
        </w:rPr>
        <w:tab/>
        <w:t>Mirra, S. S.</w:t>
      </w:r>
      <w:r w:rsidRPr="003E29EE">
        <w:rPr>
          <w:rFonts w:ascii="Times New Roman" w:hAnsi="Times New Roman" w:cs="Times New Roman"/>
          <w:i/>
          <w:color w:val="000000" w:themeColor="text1"/>
          <w:sz w:val="24"/>
        </w:rPr>
        <w:t xml:space="preserve"> et al.</w:t>
      </w:r>
      <w:r w:rsidRPr="003E29EE">
        <w:rPr>
          <w:rFonts w:ascii="Times New Roman" w:hAnsi="Times New Roman" w:cs="Times New Roman"/>
          <w:color w:val="000000" w:themeColor="text1"/>
          <w:sz w:val="24"/>
        </w:rPr>
        <w:t xml:space="preserve"> The Consortium to Establish a Registry for Alzheimer's Disease (CERAD). Part II. Standardization of the neuropathologic assessment of Alzheimer's disease. </w:t>
      </w:r>
      <w:r w:rsidRPr="003E29EE">
        <w:rPr>
          <w:rFonts w:ascii="Times New Roman" w:hAnsi="Times New Roman" w:cs="Times New Roman"/>
          <w:i/>
          <w:color w:val="000000" w:themeColor="text1"/>
          <w:sz w:val="24"/>
        </w:rPr>
        <w:t>Neurology</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41</w:t>
      </w:r>
      <w:r w:rsidRPr="003E29EE">
        <w:rPr>
          <w:rFonts w:ascii="Times New Roman" w:hAnsi="Times New Roman" w:cs="Times New Roman"/>
          <w:color w:val="000000" w:themeColor="text1"/>
          <w:sz w:val="24"/>
        </w:rPr>
        <w:t>, 479-486 (1991).</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11</w:t>
      </w:r>
      <w:r w:rsidRPr="003E29EE">
        <w:rPr>
          <w:rFonts w:ascii="Times New Roman" w:hAnsi="Times New Roman" w:cs="Times New Roman"/>
          <w:color w:val="000000" w:themeColor="text1"/>
          <w:sz w:val="24"/>
        </w:rPr>
        <w:tab/>
        <w:t xml:space="preserve">Braak, H. &amp; Braak, E. Neuropathological stageing of Alzheimer-related changes. </w:t>
      </w:r>
      <w:r w:rsidRPr="003E29EE">
        <w:rPr>
          <w:rFonts w:ascii="Times New Roman" w:hAnsi="Times New Roman" w:cs="Times New Roman"/>
          <w:i/>
          <w:color w:val="000000" w:themeColor="text1"/>
          <w:sz w:val="24"/>
        </w:rPr>
        <w:t>Acta neuropathologica</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82</w:t>
      </w:r>
      <w:r w:rsidRPr="003E29EE">
        <w:rPr>
          <w:rFonts w:ascii="Times New Roman" w:hAnsi="Times New Roman" w:cs="Times New Roman"/>
          <w:color w:val="000000" w:themeColor="text1"/>
          <w:sz w:val="24"/>
        </w:rPr>
        <w:t>, 239-259 (1991).</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12</w:t>
      </w:r>
      <w:r w:rsidRPr="003E29EE">
        <w:rPr>
          <w:rFonts w:ascii="Times New Roman" w:hAnsi="Times New Roman" w:cs="Times New Roman"/>
          <w:color w:val="000000" w:themeColor="text1"/>
          <w:sz w:val="24"/>
        </w:rPr>
        <w:tab/>
        <w:t xml:space="preserve">Yamada, M. Senile dementia of the neurofibrillary tangle type (tangle-only dementia): neuropathological criteria and clinical guidelines for diagnosis. </w:t>
      </w:r>
      <w:r w:rsidRPr="003E29EE">
        <w:rPr>
          <w:rFonts w:ascii="Times New Roman" w:hAnsi="Times New Roman" w:cs="Times New Roman"/>
          <w:i/>
          <w:color w:val="000000" w:themeColor="text1"/>
          <w:sz w:val="24"/>
        </w:rPr>
        <w:t>Neuropathology</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23</w:t>
      </w:r>
      <w:r w:rsidRPr="003E29EE">
        <w:rPr>
          <w:rFonts w:ascii="Times New Roman" w:hAnsi="Times New Roman" w:cs="Times New Roman"/>
          <w:color w:val="000000" w:themeColor="text1"/>
          <w:sz w:val="24"/>
        </w:rPr>
        <w:t>, 311-317 (2003).</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13</w:t>
      </w:r>
      <w:r w:rsidRPr="003E29EE">
        <w:rPr>
          <w:rFonts w:ascii="Times New Roman" w:hAnsi="Times New Roman" w:cs="Times New Roman"/>
          <w:color w:val="000000" w:themeColor="text1"/>
          <w:sz w:val="24"/>
        </w:rPr>
        <w:tab/>
        <w:t xml:space="preserve">Yamada, M., Itoh, Y., Otomo, E., Suematsu, N. &amp; Matsushita, M. Dementia of the Alzheimer type and related dementias in the aged: DAT subgroups and senile dementia of the neurofibrillary tangle type. </w:t>
      </w:r>
      <w:r w:rsidRPr="003E29EE">
        <w:rPr>
          <w:rFonts w:ascii="Times New Roman" w:hAnsi="Times New Roman" w:cs="Times New Roman"/>
          <w:i/>
          <w:color w:val="000000" w:themeColor="text1"/>
          <w:sz w:val="24"/>
        </w:rPr>
        <w:t>Neuropathology</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16</w:t>
      </w:r>
      <w:r w:rsidRPr="003E29EE">
        <w:rPr>
          <w:rFonts w:ascii="Times New Roman" w:hAnsi="Times New Roman" w:cs="Times New Roman"/>
          <w:color w:val="000000" w:themeColor="text1"/>
          <w:sz w:val="24"/>
        </w:rPr>
        <w:t>, 89-98, doi:10.1111/j.1440-1789.1996.tb00162.x (1996).</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14</w:t>
      </w:r>
      <w:r w:rsidRPr="003E29EE">
        <w:rPr>
          <w:rFonts w:ascii="Times New Roman" w:hAnsi="Times New Roman" w:cs="Times New Roman"/>
          <w:color w:val="000000" w:themeColor="text1"/>
          <w:sz w:val="24"/>
        </w:rPr>
        <w:tab/>
        <w:t xml:space="preserve">Bancher, C., Egensperger, R., Kosel, S., Jellinger, K. &amp; Graeber, M. B. Low prevalence of apolipoprotein E epsilon 4 allele in the neurofibrillary tangle </w:t>
      </w:r>
      <w:r w:rsidRPr="003E29EE">
        <w:rPr>
          <w:rFonts w:ascii="Times New Roman" w:hAnsi="Times New Roman" w:cs="Times New Roman"/>
          <w:color w:val="000000" w:themeColor="text1"/>
          <w:sz w:val="24"/>
        </w:rPr>
        <w:lastRenderedPageBreak/>
        <w:t xml:space="preserve">predominant form of senile dementia. </w:t>
      </w:r>
      <w:r w:rsidRPr="003E29EE">
        <w:rPr>
          <w:rFonts w:ascii="Times New Roman" w:hAnsi="Times New Roman" w:cs="Times New Roman"/>
          <w:i/>
          <w:color w:val="000000" w:themeColor="text1"/>
          <w:sz w:val="24"/>
        </w:rPr>
        <w:t>Acta neuropathologica</w:t>
      </w:r>
      <w:r w:rsidRPr="003E29EE">
        <w:rPr>
          <w:rFonts w:ascii="Times New Roman" w:hAnsi="Times New Roman" w:cs="Times New Roman"/>
          <w:color w:val="000000" w:themeColor="text1"/>
          <w:sz w:val="24"/>
        </w:rPr>
        <w:t xml:space="preserve"> </w:t>
      </w:r>
      <w:r w:rsidRPr="003E29EE">
        <w:rPr>
          <w:rFonts w:ascii="Times New Roman" w:hAnsi="Times New Roman" w:cs="Times New Roman"/>
          <w:b/>
          <w:color w:val="000000" w:themeColor="text1"/>
          <w:sz w:val="24"/>
        </w:rPr>
        <w:t>94</w:t>
      </w:r>
      <w:r w:rsidRPr="003E29EE">
        <w:rPr>
          <w:rFonts w:ascii="Times New Roman" w:hAnsi="Times New Roman" w:cs="Times New Roman"/>
          <w:color w:val="000000" w:themeColor="text1"/>
          <w:sz w:val="24"/>
        </w:rPr>
        <w:t>, 403-409 (1997).</w:t>
      </w:r>
    </w:p>
    <w:p w:rsidR="00297644" w:rsidRPr="003E29EE" w:rsidRDefault="00297644" w:rsidP="00297644">
      <w:pPr>
        <w:pStyle w:val="EndNoteBibliography"/>
        <w:spacing w:line="360" w:lineRule="auto"/>
        <w:ind w:left="720" w:hanging="720"/>
        <w:rPr>
          <w:rFonts w:ascii="Times New Roman" w:hAnsi="Times New Roman" w:cs="Times New Roman"/>
          <w:color w:val="000000" w:themeColor="text1"/>
          <w:sz w:val="24"/>
        </w:rPr>
      </w:pPr>
      <w:r w:rsidRPr="003E29EE">
        <w:rPr>
          <w:rFonts w:ascii="Times New Roman" w:hAnsi="Times New Roman" w:cs="Times New Roman"/>
          <w:color w:val="000000" w:themeColor="text1"/>
          <w:sz w:val="24"/>
        </w:rPr>
        <w:t>15</w:t>
      </w:r>
      <w:r w:rsidRPr="003E29EE">
        <w:rPr>
          <w:rFonts w:ascii="Times New Roman" w:hAnsi="Times New Roman" w:cs="Times New Roman"/>
          <w:color w:val="000000" w:themeColor="text1"/>
          <w:sz w:val="24"/>
        </w:rPr>
        <w:tab/>
        <w:t xml:space="preserve">Elmore, M. R. P., </w:t>
      </w:r>
      <w:r w:rsidRPr="003E29EE">
        <w:rPr>
          <w:rFonts w:ascii="Times New Roman" w:hAnsi="Times New Roman" w:cs="Times New Roman"/>
          <w:i/>
          <w:iCs/>
          <w:color w:val="000000" w:themeColor="text1"/>
          <w:sz w:val="24"/>
        </w:rPr>
        <w:t>et al.</w:t>
      </w:r>
      <w:r w:rsidRPr="003E29EE">
        <w:rPr>
          <w:rFonts w:ascii="Times New Roman" w:hAnsi="Times New Roman" w:cs="Times New Roman"/>
          <w:color w:val="000000" w:themeColor="text1"/>
          <w:sz w:val="24"/>
        </w:rPr>
        <w:t xml:space="preserve"> Colony-stimulating factor 1 receptor signaling is necessary for microglia viability, unmasking a microglia progenitor cell in the adult brain. </w:t>
      </w:r>
      <w:r w:rsidRPr="003E29EE">
        <w:rPr>
          <w:rFonts w:ascii="Times New Roman" w:hAnsi="Times New Roman" w:cs="Times New Roman"/>
          <w:i/>
          <w:iCs/>
          <w:color w:val="000000" w:themeColor="text1"/>
          <w:sz w:val="24"/>
        </w:rPr>
        <w:t>Neuron</w:t>
      </w:r>
      <w:r w:rsidRPr="003E29EE">
        <w:rPr>
          <w:rFonts w:ascii="Times New Roman" w:hAnsi="Times New Roman" w:cs="Times New Roman"/>
          <w:color w:val="000000" w:themeColor="text1"/>
          <w:sz w:val="24"/>
        </w:rPr>
        <w:t xml:space="preserve"> </w:t>
      </w:r>
      <w:r w:rsidRPr="003E29EE">
        <w:rPr>
          <w:rFonts w:ascii="Times New Roman" w:hAnsi="Times New Roman" w:cs="Times New Roman"/>
          <w:b/>
          <w:bCs/>
          <w:color w:val="000000" w:themeColor="text1"/>
          <w:sz w:val="24"/>
        </w:rPr>
        <w:t>82</w:t>
      </w:r>
      <w:r w:rsidRPr="003E29EE">
        <w:rPr>
          <w:rFonts w:ascii="Times New Roman" w:hAnsi="Times New Roman" w:cs="Times New Roman"/>
          <w:color w:val="000000" w:themeColor="text1"/>
          <w:sz w:val="24"/>
        </w:rPr>
        <w:t>, 380-397 (2014).</w:t>
      </w:r>
    </w:p>
    <w:p w:rsidR="00297644" w:rsidRPr="003E29EE" w:rsidRDefault="00297644" w:rsidP="00297644">
      <w:pPr>
        <w:spacing w:line="360" w:lineRule="auto"/>
        <w:rPr>
          <w:rFonts w:ascii="Times New Roman" w:hAnsi="Times New Roman" w:cs="Times New Roman"/>
          <w:color w:val="000000" w:themeColor="text1"/>
          <w:sz w:val="24"/>
          <w:szCs w:val="24"/>
        </w:rPr>
      </w:pPr>
    </w:p>
    <w:p w:rsidR="00297644" w:rsidRPr="003E29EE" w:rsidRDefault="00297644" w:rsidP="005B475D">
      <w:pPr>
        <w:widowControl/>
        <w:jc w:val="left"/>
        <w:rPr>
          <w:rFonts w:ascii="Times New Roman" w:hAnsi="Times New Roman" w:cs="Times New Roman"/>
          <w:color w:val="000000" w:themeColor="text1"/>
          <w:sz w:val="24"/>
          <w:szCs w:val="24"/>
        </w:rPr>
      </w:pPr>
    </w:p>
    <w:p w:rsidR="003D6AF4" w:rsidRPr="003E29EE" w:rsidRDefault="003D6AF4">
      <w:pPr>
        <w:rPr>
          <w:color w:val="000000" w:themeColor="text1"/>
        </w:rPr>
      </w:pPr>
    </w:p>
    <w:sectPr w:rsidR="003D6AF4" w:rsidRPr="003E29EE">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309A7" w:rsidRDefault="003E29EE">
      <w:r>
        <w:separator/>
      </w:r>
    </w:p>
  </w:endnote>
  <w:endnote w:type="continuationSeparator" w:id="0">
    <w:p w:rsidR="000309A7" w:rsidRDefault="003E2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F NS">
    <w:altName w:val="Cambria"/>
    <w:charset w:val="00"/>
    <w:family w:val="roman"/>
    <w:pitch w:val="default"/>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0544143"/>
      <w:docPartObj>
        <w:docPartGallery w:val="Page Numbers (Bottom of Page)"/>
        <w:docPartUnique/>
      </w:docPartObj>
    </w:sdtPr>
    <w:sdtEndPr/>
    <w:sdtContent>
      <w:p w:rsidR="00F84C17" w:rsidRDefault="00297644">
        <w:pPr>
          <w:pStyle w:val="a3"/>
          <w:jc w:val="center"/>
        </w:pPr>
        <w:r>
          <w:fldChar w:fldCharType="begin"/>
        </w:r>
        <w:r>
          <w:instrText>PAGE   \* MERGEFORMAT</w:instrText>
        </w:r>
        <w:r>
          <w:fldChar w:fldCharType="separate"/>
        </w:r>
        <w:r w:rsidR="00BD3B7F" w:rsidRPr="00BD3B7F">
          <w:rPr>
            <w:noProof/>
            <w:lang w:val="ja-JP"/>
          </w:rPr>
          <w:t>9</w:t>
        </w:r>
        <w:r>
          <w:fldChar w:fldCharType="end"/>
        </w:r>
      </w:p>
    </w:sdtContent>
  </w:sdt>
  <w:p w:rsidR="00F84C17" w:rsidRDefault="00BD3B7F">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309A7" w:rsidRDefault="003E29EE">
      <w:r>
        <w:separator/>
      </w:r>
    </w:p>
  </w:footnote>
  <w:footnote w:type="continuationSeparator" w:id="0">
    <w:p w:rsidR="000309A7" w:rsidRDefault="003E29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97644"/>
    <w:rsid w:val="00003BC7"/>
    <w:rsid w:val="00005CE9"/>
    <w:rsid w:val="00007101"/>
    <w:rsid w:val="000119E1"/>
    <w:rsid w:val="00012F8E"/>
    <w:rsid w:val="00017411"/>
    <w:rsid w:val="00022266"/>
    <w:rsid w:val="00022CBD"/>
    <w:rsid w:val="00023121"/>
    <w:rsid w:val="0002482B"/>
    <w:rsid w:val="00024E0C"/>
    <w:rsid w:val="00025673"/>
    <w:rsid w:val="00026499"/>
    <w:rsid w:val="000279E2"/>
    <w:rsid w:val="000309A7"/>
    <w:rsid w:val="000311EB"/>
    <w:rsid w:val="0003129C"/>
    <w:rsid w:val="000324FC"/>
    <w:rsid w:val="00032AF3"/>
    <w:rsid w:val="00036FAE"/>
    <w:rsid w:val="0004004C"/>
    <w:rsid w:val="00041339"/>
    <w:rsid w:val="000426FB"/>
    <w:rsid w:val="00044214"/>
    <w:rsid w:val="00044A84"/>
    <w:rsid w:val="00046713"/>
    <w:rsid w:val="000501AA"/>
    <w:rsid w:val="00051AE9"/>
    <w:rsid w:val="00053BAF"/>
    <w:rsid w:val="00053DBB"/>
    <w:rsid w:val="00054945"/>
    <w:rsid w:val="000553F5"/>
    <w:rsid w:val="000559D9"/>
    <w:rsid w:val="00060015"/>
    <w:rsid w:val="00060CDB"/>
    <w:rsid w:val="0006183D"/>
    <w:rsid w:val="00062379"/>
    <w:rsid w:val="0006278A"/>
    <w:rsid w:val="0006622A"/>
    <w:rsid w:val="0006784B"/>
    <w:rsid w:val="000701E8"/>
    <w:rsid w:val="000714B4"/>
    <w:rsid w:val="0007272D"/>
    <w:rsid w:val="00074568"/>
    <w:rsid w:val="00074D04"/>
    <w:rsid w:val="00075CE2"/>
    <w:rsid w:val="000779E7"/>
    <w:rsid w:val="00077AE5"/>
    <w:rsid w:val="00080218"/>
    <w:rsid w:val="00081293"/>
    <w:rsid w:val="00082F8D"/>
    <w:rsid w:val="00085882"/>
    <w:rsid w:val="0008745E"/>
    <w:rsid w:val="00087A46"/>
    <w:rsid w:val="000906D7"/>
    <w:rsid w:val="00092A94"/>
    <w:rsid w:val="00093B87"/>
    <w:rsid w:val="000945D3"/>
    <w:rsid w:val="0009593E"/>
    <w:rsid w:val="000A296A"/>
    <w:rsid w:val="000A3DCF"/>
    <w:rsid w:val="000A796A"/>
    <w:rsid w:val="000B1D22"/>
    <w:rsid w:val="000B4E98"/>
    <w:rsid w:val="000C0C91"/>
    <w:rsid w:val="000C24D3"/>
    <w:rsid w:val="000C3E66"/>
    <w:rsid w:val="000C61C7"/>
    <w:rsid w:val="000D4116"/>
    <w:rsid w:val="000D471D"/>
    <w:rsid w:val="000D4A88"/>
    <w:rsid w:val="000D574D"/>
    <w:rsid w:val="000E32EF"/>
    <w:rsid w:val="000E3C47"/>
    <w:rsid w:val="000E7B06"/>
    <w:rsid w:val="000F153F"/>
    <w:rsid w:val="000F5508"/>
    <w:rsid w:val="000F586C"/>
    <w:rsid w:val="000F6BCE"/>
    <w:rsid w:val="000F705B"/>
    <w:rsid w:val="00100121"/>
    <w:rsid w:val="00101BE2"/>
    <w:rsid w:val="001024FE"/>
    <w:rsid w:val="001056BB"/>
    <w:rsid w:val="00106C99"/>
    <w:rsid w:val="00112183"/>
    <w:rsid w:val="00112AF5"/>
    <w:rsid w:val="00113689"/>
    <w:rsid w:val="00115BB0"/>
    <w:rsid w:val="001164CF"/>
    <w:rsid w:val="001176C0"/>
    <w:rsid w:val="0011790B"/>
    <w:rsid w:val="00122C96"/>
    <w:rsid w:val="0012338D"/>
    <w:rsid w:val="00123D72"/>
    <w:rsid w:val="00126D9A"/>
    <w:rsid w:val="001272BA"/>
    <w:rsid w:val="00127FDD"/>
    <w:rsid w:val="00131159"/>
    <w:rsid w:val="0013145C"/>
    <w:rsid w:val="00132295"/>
    <w:rsid w:val="00134B1D"/>
    <w:rsid w:val="00135BF5"/>
    <w:rsid w:val="00135E12"/>
    <w:rsid w:val="00140133"/>
    <w:rsid w:val="00140483"/>
    <w:rsid w:val="0014147A"/>
    <w:rsid w:val="0014430F"/>
    <w:rsid w:val="00146415"/>
    <w:rsid w:val="00147FF1"/>
    <w:rsid w:val="00151ED0"/>
    <w:rsid w:val="0015234F"/>
    <w:rsid w:val="00153AA8"/>
    <w:rsid w:val="001572E4"/>
    <w:rsid w:val="001612A8"/>
    <w:rsid w:val="00163B83"/>
    <w:rsid w:val="0016420A"/>
    <w:rsid w:val="00164950"/>
    <w:rsid w:val="00166CF3"/>
    <w:rsid w:val="0016703F"/>
    <w:rsid w:val="00167A5C"/>
    <w:rsid w:val="00171B24"/>
    <w:rsid w:val="00171D9F"/>
    <w:rsid w:val="001733DE"/>
    <w:rsid w:val="0017693C"/>
    <w:rsid w:val="001769D0"/>
    <w:rsid w:val="00176D7F"/>
    <w:rsid w:val="00177350"/>
    <w:rsid w:val="00181335"/>
    <w:rsid w:val="0018213E"/>
    <w:rsid w:val="001821A2"/>
    <w:rsid w:val="001839D9"/>
    <w:rsid w:val="00184C9F"/>
    <w:rsid w:val="00185710"/>
    <w:rsid w:val="00186C65"/>
    <w:rsid w:val="00191932"/>
    <w:rsid w:val="00191C0D"/>
    <w:rsid w:val="001921AC"/>
    <w:rsid w:val="00192336"/>
    <w:rsid w:val="00193CAD"/>
    <w:rsid w:val="00194DA5"/>
    <w:rsid w:val="0019673A"/>
    <w:rsid w:val="001A141C"/>
    <w:rsid w:val="001A3363"/>
    <w:rsid w:val="001A4DBB"/>
    <w:rsid w:val="001A624E"/>
    <w:rsid w:val="001B0EE2"/>
    <w:rsid w:val="001B38BA"/>
    <w:rsid w:val="001C1A0A"/>
    <w:rsid w:val="001C1C08"/>
    <w:rsid w:val="001C36C3"/>
    <w:rsid w:val="001C782D"/>
    <w:rsid w:val="001D2600"/>
    <w:rsid w:val="001D3413"/>
    <w:rsid w:val="001D3E85"/>
    <w:rsid w:val="001D43EE"/>
    <w:rsid w:val="001D528F"/>
    <w:rsid w:val="001E11FA"/>
    <w:rsid w:val="001E16B6"/>
    <w:rsid w:val="001E2B68"/>
    <w:rsid w:val="001E4CFA"/>
    <w:rsid w:val="001E5E14"/>
    <w:rsid w:val="001E6CF1"/>
    <w:rsid w:val="001F3ADA"/>
    <w:rsid w:val="001F5FEA"/>
    <w:rsid w:val="001F7DF6"/>
    <w:rsid w:val="002001E6"/>
    <w:rsid w:val="00201D17"/>
    <w:rsid w:val="00202981"/>
    <w:rsid w:val="00203A24"/>
    <w:rsid w:val="00206578"/>
    <w:rsid w:val="0020717A"/>
    <w:rsid w:val="00207726"/>
    <w:rsid w:val="0020783B"/>
    <w:rsid w:val="0020793A"/>
    <w:rsid w:val="00221476"/>
    <w:rsid w:val="00222A5E"/>
    <w:rsid w:val="002237A0"/>
    <w:rsid w:val="0022416E"/>
    <w:rsid w:val="0022489B"/>
    <w:rsid w:val="0022491C"/>
    <w:rsid w:val="00230945"/>
    <w:rsid w:val="00230EBC"/>
    <w:rsid w:val="00231D73"/>
    <w:rsid w:val="00232544"/>
    <w:rsid w:val="00233DA6"/>
    <w:rsid w:val="002359A0"/>
    <w:rsid w:val="00236393"/>
    <w:rsid w:val="002404EC"/>
    <w:rsid w:val="0024661C"/>
    <w:rsid w:val="002468E4"/>
    <w:rsid w:val="00247E47"/>
    <w:rsid w:val="0025157F"/>
    <w:rsid w:val="00251CB0"/>
    <w:rsid w:val="00254CB8"/>
    <w:rsid w:val="00255FA1"/>
    <w:rsid w:val="00256246"/>
    <w:rsid w:val="00264D3A"/>
    <w:rsid w:val="00265581"/>
    <w:rsid w:val="00265CAD"/>
    <w:rsid w:val="00266661"/>
    <w:rsid w:val="00267977"/>
    <w:rsid w:val="00270A2B"/>
    <w:rsid w:val="00271AE7"/>
    <w:rsid w:val="00273CDF"/>
    <w:rsid w:val="00277536"/>
    <w:rsid w:val="00282564"/>
    <w:rsid w:val="00284ADE"/>
    <w:rsid w:val="00285AA1"/>
    <w:rsid w:val="00285E74"/>
    <w:rsid w:val="00286956"/>
    <w:rsid w:val="00287D6D"/>
    <w:rsid w:val="002959A4"/>
    <w:rsid w:val="00295F73"/>
    <w:rsid w:val="00296B14"/>
    <w:rsid w:val="00297644"/>
    <w:rsid w:val="002A0E08"/>
    <w:rsid w:val="002A39AD"/>
    <w:rsid w:val="002A5897"/>
    <w:rsid w:val="002A5B04"/>
    <w:rsid w:val="002A5FFD"/>
    <w:rsid w:val="002A7983"/>
    <w:rsid w:val="002B1959"/>
    <w:rsid w:val="002B1EE9"/>
    <w:rsid w:val="002B276D"/>
    <w:rsid w:val="002C1975"/>
    <w:rsid w:val="002C252F"/>
    <w:rsid w:val="002C28C8"/>
    <w:rsid w:val="002C3CD6"/>
    <w:rsid w:val="002C4AE4"/>
    <w:rsid w:val="002C4FCB"/>
    <w:rsid w:val="002C5893"/>
    <w:rsid w:val="002C78D4"/>
    <w:rsid w:val="002D01DF"/>
    <w:rsid w:val="002D24D8"/>
    <w:rsid w:val="002D47EB"/>
    <w:rsid w:val="002D52F9"/>
    <w:rsid w:val="002D7039"/>
    <w:rsid w:val="002E21E4"/>
    <w:rsid w:val="002E29FB"/>
    <w:rsid w:val="002E3DAB"/>
    <w:rsid w:val="002E45C1"/>
    <w:rsid w:val="002E4A95"/>
    <w:rsid w:val="002E4CDE"/>
    <w:rsid w:val="002E6873"/>
    <w:rsid w:val="002E6D57"/>
    <w:rsid w:val="002E717A"/>
    <w:rsid w:val="002E7B0A"/>
    <w:rsid w:val="002E7FBB"/>
    <w:rsid w:val="002F046E"/>
    <w:rsid w:val="002F2F19"/>
    <w:rsid w:val="002F47CC"/>
    <w:rsid w:val="002F7F30"/>
    <w:rsid w:val="003014D1"/>
    <w:rsid w:val="00301F2E"/>
    <w:rsid w:val="0030796B"/>
    <w:rsid w:val="003122BA"/>
    <w:rsid w:val="003143E3"/>
    <w:rsid w:val="00314EE4"/>
    <w:rsid w:val="00317482"/>
    <w:rsid w:val="003177CC"/>
    <w:rsid w:val="003235C8"/>
    <w:rsid w:val="003309FC"/>
    <w:rsid w:val="00331604"/>
    <w:rsid w:val="003329BD"/>
    <w:rsid w:val="00334280"/>
    <w:rsid w:val="00334BE0"/>
    <w:rsid w:val="003406A1"/>
    <w:rsid w:val="00340A90"/>
    <w:rsid w:val="00343659"/>
    <w:rsid w:val="00344B23"/>
    <w:rsid w:val="003454E5"/>
    <w:rsid w:val="00352193"/>
    <w:rsid w:val="003541FD"/>
    <w:rsid w:val="003553A0"/>
    <w:rsid w:val="0035757F"/>
    <w:rsid w:val="003604C3"/>
    <w:rsid w:val="00360734"/>
    <w:rsid w:val="0036179E"/>
    <w:rsid w:val="003679CE"/>
    <w:rsid w:val="00372D5C"/>
    <w:rsid w:val="0037634B"/>
    <w:rsid w:val="003768D3"/>
    <w:rsid w:val="00377DEB"/>
    <w:rsid w:val="0038016F"/>
    <w:rsid w:val="00381A99"/>
    <w:rsid w:val="00382189"/>
    <w:rsid w:val="003840AE"/>
    <w:rsid w:val="00385358"/>
    <w:rsid w:val="00390F14"/>
    <w:rsid w:val="003917CB"/>
    <w:rsid w:val="003A2185"/>
    <w:rsid w:val="003A5B88"/>
    <w:rsid w:val="003A712B"/>
    <w:rsid w:val="003B137E"/>
    <w:rsid w:val="003B498B"/>
    <w:rsid w:val="003B5152"/>
    <w:rsid w:val="003B522A"/>
    <w:rsid w:val="003C438A"/>
    <w:rsid w:val="003D17A6"/>
    <w:rsid w:val="003D6AF4"/>
    <w:rsid w:val="003E05EF"/>
    <w:rsid w:val="003E0D16"/>
    <w:rsid w:val="003E10A6"/>
    <w:rsid w:val="003E15A2"/>
    <w:rsid w:val="003E1999"/>
    <w:rsid w:val="003E29EE"/>
    <w:rsid w:val="003E2C7C"/>
    <w:rsid w:val="003E3FE0"/>
    <w:rsid w:val="003E639D"/>
    <w:rsid w:val="003E73D7"/>
    <w:rsid w:val="003F04D2"/>
    <w:rsid w:val="003F2104"/>
    <w:rsid w:val="003F587C"/>
    <w:rsid w:val="003F632D"/>
    <w:rsid w:val="003F76EB"/>
    <w:rsid w:val="003F7D4C"/>
    <w:rsid w:val="004015C9"/>
    <w:rsid w:val="00401EAE"/>
    <w:rsid w:val="00402BDC"/>
    <w:rsid w:val="004030CC"/>
    <w:rsid w:val="0040357D"/>
    <w:rsid w:val="00403769"/>
    <w:rsid w:val="00404303"/>
    <w:rsid w:val="00407A1A"/>
    <w:rsid w:val="00407C52"/>
    <w:rsid w:val="00407EB1"/>
    <w:rsid w:val="00410926"/>
    <w:rsid w:val="0041133F"/>
    <w:rsid w:val="00411F20"/>
    <w:rsid w:val="004128AD"/>
    <w:rsid w:val="0041466D"/>
    <w:rsid w:val="00416835"/>
    <w:rsid w:val="0042084E"/>
    <w:rsid w:val="00420E03"/>
    <w:rsid w:val="0042594D"/>
    <w:rsid w:val="0042762E"/>
    <w:rsid w:val="0043102E"/>
    <w:rsid w:val="0043374D"/>
    <w:rsid w:val="00436CD5"/>
    <w:rsid w:val="00437648"/>
    <w:rsid w:val="00442EDA"/>
    <w:rsid w:val="004439D3"/>
    <w:rsid w:val="0044683F"/>
    <w:rsid w:val="00450AF2"/>
    <w:rsid w:val="00454236"/>
    <w:rsid w:val="00456ACE"/>
    <w:rsid w:val="00457AAD"/>
    <w:rsid w:val="00457D54"/>
    <w:rsid w:val="00457F98"/>
    <w:rsid w:val="004606F8"/>
    <w:rsid w:val="0046088F"/>
    <w:rsid w:val="0046095C"/>
    <w:rsid w:val="00461044"/>
    <w:rsid w:val="0046157C"/>
    <w:rsid w:val="00462043"/>
    <w:rsid w:val="00462B59"/>
    <w:rsid w:val="0046316F"/>
    <w:rsid w:val="004634FD"/>
    <w:rsid w:val="00464F03"/>
    <w:rsid w:val="00467BC5"/>
    <w:rsid w:val="004701D9"/>
    <w:rsid w:val="004715F3"/>
    <w:rsid w:val="00471C0E"/>
    <w:rsid w:val="00473631"/>
    <w:rsid w:val="00473B91"/>
    <w:rsid w:val="00474728"/>
    <w:rsid w:val="0047592B"/>
    <w:rsid w:val="00482399"/>
    <w:rsid w:val="00485355"/>
    <w:rsid w:val="004872A6"/>
    <w:rsid w:val="00487A78"/>
    <w:rsid w:val="00493231"/>
    <w:rsid w:val="004933DE"/>
    <w:rsid w:val="004945D3"/>
    <w:rsid w:val="00497C96"/>
    <w:rsid w:val="004A2F82"/>
    <w:rsid w:val="004A3498"/>
    <w:rsid w:val="004A5132"/>
    <w:rsid w:val="004A5423"/>
    <w:rsid w:val="004A5615"/>
    <w:rsid w:val="004A7E3E"/>
    <w:rsid w:val="004B058B"/>
    <w:rsid w:val="004B3B57"/>
    <w:rsid w:val="004B5627"/>
    <w:rsid w:val="004B6D1D"/>
    <w:rsid w:val="004C02C2"/>
    <w:rsid w:val="004C21DE"/>
    <w:rsid w:val="004C4946"/>
    <w:rsid w:val="004C68C2"/>
    <w:rsid w:val="004D00F0"/>
    <w:rsid w:val="004D020C"/>
    <w:rsid w:val="004D3145"/>
    <w:rsid w:val="004D47BC"/>
    <w:rsid w:val="004E34D9"/>
    <w:rsid w:val="004E3751"/>
    <w:rsid w:val="004E563D"/>
    <w:rsid w:val="004E6AB9"/>
    <w:rsid w:val="004E7480"/>
    <w:rsid w:val="004F0D6B"/>
    <w:rsid w:val="004F0E24"/>
    <w:rsid w:val="004F14F9"/>
    <w:rsid w:val="004F2802"/>
    <w:rsid w:val="004F44DF"/>
    <w:rsid w:val="004F613B"/>
    <w:rsid w:val="005027E0"/>
    <w:rsid w:val="005065DB"/>
    <w:rsid w:val="00506DF6"/>
    <w:rsid w:val="00511865"/>
    <w:rsid w:val="005130AB"/>
    <w:rsid w:val="00514028"/>
    <w:rsid w:val="00515362"/>
    <w:rsid w:val="00520994"/>
    <w:rsid w:val="005216D9"/>
    <w:rsid w:val="00522197"/>
    <w:rsid w:val="00522893"/>
    <w:rsid w:val="005239E2"/>
    <w:rsid w:val="0052459E"/>
    <w:rsid w:val="00524A2D"/>
    <w:rsid w:val="005322EF"/>
    <w:rsid w:val="005329BB"/>
    <w:rsid w:val="00534C58"/>
    <w:rsid w:val="0053611F"/>
    <w:rsid w:val="00537071"/>
    <w:rsid w:val="005409E3"/>
    <w:rsid w:val="00540C52"/>
    <w:rsid w:val="00542AFF"/>
    <w:rsid w:val="00544913"/>
    <w:rsid w:val="0054497A"/>
    <w:rsid w:val="00544E9D"/>
    <w:rsid w:val="00544FB6"/>
    <w:rsid w:val="0054573F"/>
    <w:rsid w:val="00545F18"/>
    <w:rsid w:val="00546187"/>
    <w:rsid w:val="005515A0"/>
    <w:rsid w:val="00551BF6"/>
    <w:rsid w:val="005520D2"/>
    <w:rsid w:val="00553F9E"/>
    <w:rsid w:val="00554D34"/>
    <w:rsid w:val="00555F44"/>
    <w:rsid w:val="00556416"/>
    <w:rsid w:val="00557064"/>
    <w:rsid w:val="005573ED"/>
    <w:rsid w:val="00557AB5"/>
    <w:rsid w:val="00562FE3"/>
    <w:rsid w:val="0056411C"/>
    <w:rsid w:val="00564BC9"/>
    <w:rsid w:val="0056572A"/>
    <w:rsid w:val="005665E7"/>
    <w:rsid w:val="00566D3E"/>
    <w:rsid w:val="005718B3"/>
    <w:rsid w:val="00576BF7"/>
    <w:rsid w:val="0058008D"/>
    <w:rsid w:val="0058040B"/>
    <w:rsid w:val="005810D5"/>
    <w:rsid w:val="005811A6"/>
    <w:rsid w:val="00585D09"/>
    <w:rsid w:val="00586049"/>
    <w:rsid w:val="00587B8E"/>
    <w:rsid w:val="00590924"/>
    <w:rsid w:val="00591B21"/>
    <w:rsid w:val="00594A7B"/>
    <w:rsid w:val="005953ED"/>
    <w:rsid w:val="005961E8"/>
    <w:rsid w:val="0059682B"/>
    <w:rsid w:val="00597069"/>
    <w:rsid w:val="005A23B7"/>
    <w:rsid w:val="005A29E8"/>
    <w:rsid w:val="005A54C6"/>
    <w:rsid w:val="005B0718"/>
    <w:rsid w:val="005B08F3"/>
    <w:rsid w:val="005B0920"/>
    <w:rsid w:val="005B12D4"/>
    <w:rsid w:val="005B15C6"/>
    <w:rsid w:val="005B33C3"/>
    <w:rsid w:val="005B3AFC"/>
    <w:rsid w:val="005B4004"/>
    <w:rsid w:val="005B53D7"/>
    <w:rsid w:val="005B6D96"/>
    <w:rsid w:val="005C0D7C"/>
    <w:rsid w:val="005C2701"/>
    <w:rsid w:val="005C4397"/>
    <w:rsid w:val="005C582F"/>
    <w:rsid w:val="005D1704"/>
    <w:rsid w:val="005D23D2"/>
    <w:rsid w:val="005D578E"/>
    <w:rsid w:val="005D6D5A"/>
    <w:rsid w:val="005E0A2D"/>
    <w:rsid w:val="005F1780"/>
    <w:rsid w:val="005F2B78"/>
    <w:rsid w:val="005F55FC"/>
    <w:rsid w:val="005F78E6"/>
    <w:rsid w:val="005F79D7"/>
    <w:rsid w:val="005F7BFF"/>
    <w:rsid w:val="00602FA0"/>
    <w:rsid w:val="006039EB"/>
    <w:rsid w:val="00604E00"/>
    <w:rsid w:val="00605F43"/>
    <w:rsid w:val="0060736C"/>
    <w:rsid w:val="0060784E"/>
    <w:rsid w:val="00613A5E"/>
    <w:rsid w:val="006154DA"/>
    <w:rsid w:val="00617516"/>
    <w:rsid w:val="006216D0"/>
    <w:rsid w:val="00625B80"/>
    <w:rsid w:val="00626AEE"/>
    <w:rsid w:val="0062780B"/>
    <w:rsid w:val="0063018D"/>
    <w:rsid w:val="00630552"/>
    <w:rsid w:val="00631485"/>
    <w:rsid w:val="00631A89"/>
    <w:rsid w:val="006321B1"/>
    <w:rsid w:val="00632ECF"/>
    <w:rsid w:val="00633203"/>
    <w:rsid w:val="00633CE7"/>
    <w:rsid w:val="006340A4"/>
    <w:rsid w:val="0063509B"/>
    <w:rsid w:val="0063796A"/>
    <w:rsid w:val="00642765"/>
    <w:rsid w:val="00642B07"/>
    <w:rsid w:val="0064351D"/>
    <w:rsid w:val="00645120"/>
    <w:rsid w:val="00645864"/>
    <w:rsid w:val="00645B88"/>
    <w:rsid w:val="00646AF8"/>
    <w:rsid w:val="00646D11"/>
    <w:rsid w:val="00646EF8"/>
    <w:rsid w:val="006477D2"/>
    <w:rsid w:val="00647969"/>
    <w:rsid w:val="00650362"/>
    <w:rsid w:val="006548C4"/>
    <w:rsid w:val="006549D8"/>
    <w:rsid w:val="00654D5C"/>
    <w:rsid w:val="00670D38"/>
    <w:rsid w:val="00670E39"/>
    <w:rsid w:val="006711B8"/>
    <w:rsid w:val="006735A3"/>
    <w:rsid w:val="00675195"/>
    <w:rsid w:val="00675388"/>
    <w:rsid w:val="006825D8"/>
    <w:rsid w:val="00682B7C"/>
    <w:rsid w:val="0068323C"/>
    <w:rsid w:val="00687685"/>
    <w:rsid w:val="0069169C"/>
    <w:rsid w:val="00691BE1"/>
    <w:rsid w:val="0069392C"/>
    <w:rsid w:val="006947A0"/>
    <w:rsid w:val="00695C78"/>
    <w:rsid w:val="00696208"/>
    <w:rsid w:val="00696452"/>
    <w:rsid w:val="00696A14"/>
    <w:rsid w:val="00696C63"/>
    <w:rsid w:val="006978BA"/>
    <w:rsid w:val="006A6815"/>
    <w:rsid w:val="006A758D"/>
    <w:rsid w:val="006B118B"/>
    <w:rsid w:val="006B1961"/>
    <w:rsid w:val="006B227B"/>
    <w:rsid w:val="006B7190"/>
    <w:rsid w:val="006B798D"/>
    <w:rsid w:val="006C0CBE"/>
    <w:rsid w:val="006C0FC7"/>
    <w:rsid w:val="006C2E4C"/>
    <w:rsid w:val="006C39AF"/>
    <w:rsid w:val="006C3E94"/>
    <w:rsid w:val="006C4568"/>
    <w:rsid w:val="006D684E"/>
    <w:rsid w:val="006D7853"/>
    <w:rsid w:val="006E0AFC"/>
    <w:rsid w:val="006E2239"/>
    <w:rsid w:val="006E2D33"/>
    <w:rsid w:val="006E3932"/>
    <w:rsid w:val="006F1DED"/>
    <w:rsid w:val="006F330E"/>
    <w:rsid w:val="006F3F44"/>
    <w:rsid w:val="006F7F1B"/>
    <w:rsid w:val="00700F68"/>
    <w:rsid w:val="00701628"/>
    <w:rsid w:val="00703A5A"/>
    <w:rsid w:val="00704653"/>
    <w:rsid w:val="00705E05"/>
    <w:rsid w:val="00707161"/>
    <w:rsid w:val="00707669"/>
    <w:rsid w:val="0071054D"/>
    <w:rsid w:val="007107E7"/>
    <w:rsid w:val="00710A6E"/>
    <w:rsid w:val="00711F19"/>
    <w:rsid w:val="007123AD"/>
    <w:rsid w:val="00712FBD"/>
    <w:rsid w:val="0071326F"/>
    <w:rsid w:val="00715DDF"/>
    <w:rsid w:val="00722F7E"/>
    <w:rsid w:val="00727599"/>
    <w:rsid w:val="0073174A"/>
    <w:rsid w:val="0073184B"/>
    <w:rsid w:val="00733E16"/>
    <w:rsid w:val="007356ED"/>
    <w:rsid w:val="00736A79"/>
    <w:rsid w:val="00745C4D"/>
    <w:rsid w:val="00746584"/>
    <w:rsid w:val="007518A0"/>
    <w:rsid w:val="00752618"/>
    <w:rsid w:val="00753043"/>
    <w:rsid w:val="00754017"/>
    <w:rsid w:val="00756EFA"/>
    <w:rsid w:val="007602F5"/>
    <w:rsid w:val="00763A3C"/>
    <w:rsid w:val="00763AA2"/>
    <w:rsid w:val="0076568A"/>
    <w:rsid w:val="007657AA"/>
    <w:rsid w:val="00766629"/>
    <w:rsid w:val="007704E0"/>
    <w:rsid w:val="007707E7"/>
    <w:rsid w:val="00771B4C"/>
    <w:rsid w:val="0077275F"/>
    <w:rsid w:val="00772D41"/>
    <w:rsid w:val="0077315D"/>
    <w:rsid w:val="00773370"/>
    <w:rsid w:val="007740B9"/>
    <w:rsid w:val="00774ABD"/>
    <w:rsid w:val="007759E1"/>
    <w:rsid w:val="00777596"/>
    <w:rsid w:val="00780840"/>
    <w:rsid w:val="00784BA7"/>
    <w:rsid w:val="00784BFC"/>
    <w:rsid w:val="007921C4"/>
    <w:rsid w:val="0079283D"/>
    <w:rsid w:val="00794965"/>
    <w:rsid w:val="0079585A"/>
    <w:rsid w:val="007A14F2"/>
    <w:rsid w:val="007A18EA"/>
    <w:rsid w:val="007A4455"/>
    <w:rsid w:val="007B15F2"/>
    <w:rsid w:val="007B2FB9"/>
    <w:rsid w:val="007B7107"/>
    <w:rsid w:val="007C01D5"/>
    <w:rsid w:val="007C0A07"/>
    <w:rsid w:val="007C2CEB"/>
    <w:rsid w:val="007C428F"/>
    <w:rsid w:val="007C53D2"/>
    <w:rsid w:val="007C670A"/>
    <w:rsid w:val="007C69D8"/>
    <w:rsid w:val="007C75F4"/>
    <w:rsid w:val="007D14C9"/>
    <w:rsid w:val="007D4554"/>
    <w:rsid w:val="007D5C83"/>
    <w:rsid w:val="007D60A1"/>
    <w:rsid w:val="007E13A7"/>
    <w:rsid w:val="007E1899"/>
    <w:rsid w:val="007E3B3D"/>
    <w:rsid w:val="007E4343"/>
    <w:rsid w:val="007E5F21"/>
    <w:rsid w:val="007F1C22"/>
    <w:rsid w:val="007F2D6B"/>
    <w:rsid w:val="007F5139"/>
    <w:rsid w:val="007F53FC"/>
    <w:rsid w:val="007F6E1C"/>
    <w:rsid w:val="007F723D"/>
    <w:rsid w:val="00802FE9"/>
    <w:rsid w:val="008030BE"/>
    <w:rsid w:val="00803998"/>
    <w:rsid w:val="00804EEB"/>
    <w:rsid w:val="008058FA"/>
    <w:rsid w:val="00805FA3"/>
    <w:rsid w:val="00806745"/>
    <w:rsid w:val="008069AE"/>
    <w:rsid w:val="00807E55"/>
    <w:rsid w:val="00810851"/>
    <w:rsid w:val="00811DF3"/>
    <w:rsid w:val="00814798"/>
    <w:rsid w:val="0081516A"/>
    <w:rsid w:val="008170B1"/>
    <w:rsid w:val="0082121D"/>
    <w:rsid w:val="008217C2"/>
    <w:rsid w:val="00821A3A"/>
    <w:rsid w:val="00822B15"/>
    <w:rsid w:val="0082382F"/>
    <w:rsid w:val="00824F13"/>
    <w:rsid w:val="008259F8"/>
    <w:rsid w:val="00827632"/>
    <w:rsid w:val="00830118"/>
    <w:rsid w:val="00831361"/>
    <w:rsid w:val="00833E73"/>
    <w:rsid w:val="008361AF"/>
    <w:rsid w:val="00837F33"/>
    <w:rsid w:val="00841F8A"/>
    <w:rsid w:val="008425B4"/>
    <w:rsid w:val="00843CFE"/>
    <w:rsid w:val="008453E0"/>
    <w:rsid w:val="00845929"/>
    <w:rsid w:val="00846AC5"/>
    <w:rsid w:val="00847F30"/>
    <w:rsid w:val="00851469"/>
    <w:rsid w:val="00852158"/>
    <w:rsid w:val="00852858"/>
    <w:rsid w:val="0085368C"/>
    <w:rsid w:val="00853693"/>
    <w:rsid w:val="008552B1"/>
    <w:rsid w:val="00856DAE"/>
    <w:rsid w:val="00860DB2"/>
    <w:rsid w:val="00861956"/>
    <w:rsid w:val="00864EFA"/>
    <w:rsid w:val="00866F10"/>
    <w:rsid w:val="008714C2"/>
    <w:rsid w:val="008722BC"/>
    <w:rsid w:val="00873080"/>
    <w:rsid w:val="00874DA5"/>
    <w:rsid w:val="008755E4"/>
    <w:rsid w:val="00876132"/>
    <w:rsid w:val="00877C11"/>
    <w:rsid w:val="008810BD"/>
    <w:rsid w:val="008825C5"/>
    <w:rsid w:val="00882AB0"/>
    <w:rsid w:val="00883908"/>
    <w:rsid w:val="00883AA2"/>
    <w:rsid w:val="00884DC8"/>
    <w:rsid w:val="00885344"/>
    <w:rsid w:val="008863DC"/>
    <w:rsid w:val="00886FCC"/>
    <w:rsid w:val="008873AC"/>
    <w:rsid w:val="008904C3"/>
    <w:rsid w:val="008934E4"/>
    <w:rsid w:val="00894010"/>
    <w:rsid w:val="008964B6"/>
    <w:rsid w:val="00896AA0"/>
    <w:rsid w:val="00897FEC"/>
    <w:rsid w:val="008A1894"/>
    <w:rsid w:val="008A23E1"/>
    <w:rsid w:val="008A3357"/>
    <w:rsid w:val="008A5160"/>
    <w:rsid w:val="008A67D8"/>
    <w:rsid w:val="008A7739"/>
    <w:rsid w:val="008B317A"/>
    <w:rsid w:val="008B32D6"/>
    <w:rsid w:val="008B5CF8"/>
    <w:rsid w:val="008B6182"/>
    <w:rsid w:val="008B7907"/>
    <w:rsid w:val="008C0363"/>
    <w:rsid w:val="008C3F49"/>
    <w:rsid w:val="008C3F61"/>
    <w:rsid w:val="008C4C5F"/>
    <w:rsid w:val="008D1F2C"/>
    <w:rsid w:val="008D35F1"/>
    <w:rsid w:val="008D3DA2"/>
    <w:rsid w:val="008D622C"/>
    <w:rsid w:val="008D7014"/>
    <w:rsid w:val="008E2EEF"/>
    <w:rsid w:val="008E32FF"/>
    <w:rsid w:val="008E3E91"/>
    <w:rsid w:val="008E676B"/>
    <w:rsid w:val="008F1326"/>
    <w:rsid w:val="008F5681"/>
    <w:rsid w:val="00900186"/>
    <w:rsid w:val="00900983"/>
    <w:rsid w:val="00904234"/>
    <w:rsid w:val="00907F1E"/>
    <w:rsid w:val="0091021D"/>
    <w:rsid w:val="00910E2A"/>
    <w:rsid w:val="0091179D"/>
    <w:rsid w:val="0091482F"/>
    <w:rsid w:val="009165BE"/>
    <w:rsid w:val="00917AD1"/>
    <w:rsid w:val="00923009"/>
    <w:rsid w:val="00924715"/>
    <w:rsid w:val="00932399"/>
    <w:rsid w:val="00932F98"/>
    <w:rsid w:val="00933DAF"/>
    <w:rsid w:val="00934526"/>
    <w:rsid w:val="00935599"/>
    <w:rsid w:val="00937275"/>
    <w:rsid w:val="00940173"/>
    <w:rsid w:val="0094142F"/>
    <w:rsid w:val="00943025"/>
    <w:rsid w:val="00943426"/>
    <w:rsid w:val="0094348B"/>
    <w:rsid w:val="00943AD1"/>
    <w:rsid w:val="00952B4C"/>
    <w:rsid w:val="00953DA1"/>
    <w:rsid w:val="009552E5"/>
    <w:rsid w:val="00956846"/>
    <w:rsid w:val="009575B1"/>
    <w:rsid w:val="00957F91"/>
    <w:rsid w:val="009602AB"/>
    <w:rsid w:val="00967C98"/>
    <w:rsid w:val="00970149"/>
    <w:rsid w:val="00970725"/>
    <w:rsid w:val="00970C00"/>
    <w:rsid w:val="00974932"/>
    <w:rsid w:val="0097621D"/>
    <w:rsid w:val="00983915"/>
    <w:rsid w:val="009840E2"/>
    <w:rsid w:val="00984C6F"/>
    <w:rsid w:val="00985183"/>
    <w:rsid w:val="00985984"/>
    <w:rsid w:val="00986538"/>
    <w:rsid w:val="009867EF"/>
    <w:rsid w:val="00990343"/>
    <w:rsid w:val="0099069A"/>
    <w:rsid w:val="00990981"/>
    <w:rsid w:val="00990AFC"/>
    <w:rsid w:val="0099543B"/>
    <w:rsid w:val="0099667A"/>
    <w:rsid w:val="009A4663"/>
    <w:rsid w:val="009A520E"/>
    <w:rsid w:val="009A70F9"/>
    <w:rsid w:val="009A7CA8"/>
    <w:rsid w:val="009B015B"/>
    <w:rsid w:val="009B11D7"/>
    <w:rsid w:val="009B15DC"/>
    <w:rsid w:val="009B2999"/>
    <w:rsid w:val="009B511A"/>
    <w:rsid w:val="009B6F95"/>
    <w:rsid w:val="009C0F17"/>
    <w:rsid w:val="009C0FDD"/>
    <w:rsid w:val="009C1C44"/>
    <w:rsid w:val="009C2D1F"/>
    <w:rsid w:val="009C325F"/>
    <w:rsid w:val="009C4E0E"/>
    <w:rsid w:val="009C52B4"/>
    <w:rsid w:val="009D310D"/>
    <w:rsid w:val="009D34C4"/>
    <w:rsid w:val="009D42AD"/>
    <w:rsid w:val="009D5A79"/>
    <w:rsid w:val="009D66ED"/>
    <w:rsid w:val="009D73F9"/>
    <w:rsid w:val="009D7AD5"/>
    <w:rsid w:val="009E18F6"/>
    <w:rsid w:val="009E2637"/>
    <w:rsid w:val="009E4095"/>
    <w:rsid w:val="009E4B53"/>
    <w:rsid w:val="009E4B9C"/>
    <w:rsid w:val="009E4CDB"/>
    <w:rsid w:val="009E62C9"/>
    <w:rsid w:val="009E6B94"/>
    <w:rsid w:val="009F092D"/>
    <w:rsid w:val="009F10CC"/>
    <w:rsid w:val="009F7200"/>
    <w:rsid w:val="00A00EE9"/>
    <w:rsid w:val="00A015F7"/>
    <w:rsid w:val="00A01D51"/>
    <w:rsid w:val="00A038EB"/>
    <w:rsid w:val="00A10411"/>
    <w:rsid w:val="00A11A54"/>
    <w:rsid w:val="00A12F0D"/>
    <w:rsid w:val="00A12F53"/>
    <w:rsid w:val="00A13355"/>
    <w:rsid w:val="00A13435"/>
    <w:rsid w:val="00A155B2"/>
    <w:rsid w:val="00A1587C"/>
    <w:rsid w:val="00A2009A"/>
    <w:rsid w:val="00A265C6"/>
    <w:rsid w:val="00A266E3"/>
    <w:rsid w:val="00A3163F"/>
    <w:rsid w:val="00A3418C"/>
    <w:rsid w:val="00A3765A"/>
    <w:rsid w:val="00A37BDB"/>
    <w:rsid w:val="00A37D52"/>
    <w:rsid w:val="00A400FF"/>
    <w:rsid w:val="00A40147"/>
    <w:rsid w:val="00A411E2"/>
    <w:rsid w:val="00A4265D"/>
    <w:rsid w:val="00A42B13"/>
    <w:rsid w:val="00A50D07"/>
    <w:rsid w:val="00A50EAC"/>
    <w:rsid w:val="00A511E6"/>
    <w:rsid w:val="00A51D6C"/>
    <w:rsid w:val="00A53A24"/>
    <w:rsid w:val="00A56D02"/>
    <w:rsid w:val="00A61D35"/>
    <w:rsid w:val="00A65A26"/>
    <w:rsid w:val="00A660CD"/>
    <w:rsid w:val="00A6651C"/>
    <w:rsid w:val="00A727CB"/>
    <w:rsid w:val="00A778F0"/>
    <w:rsid w:val="00A84FD7"/>
    <w:rsid w:val="00A85B41"/>
    <w:rsid w:val="00A86950"/>
    <w:rsid w:val="00A90632"/>
    <w:rsid w:val="00A95558"/>
    <w:rsid w:val="00AA0A43"/>
    <w:rsid w:val="00AA3779"/>
    <w:rsid w:val="00AA3938"/>
    <w:rsid w:val="00AA45EB"/>
    <w:rsid w:val="00AA6501"/>
    <w:rsid w:val="00AA6B5B"/>
    <w:rsid w:val="00AA7126"/>
    <w:rsid w:val="00AB2E38"/>
    <w:rsid w:val="00AB344F"/>
    <w:rsid w:val="00AB3688"/>
    <w:rsid w:val="00AB7E46"/>
    <w:rsid w:val="00AB7F95"/>
    <w:rsid w:val="00AC04CC"/>
    <w:rsid w:val="00AC06D0"/>
    <w:rsid w:val="00AC23E9"/>
    <w:rsid w:val="00AC508B"/>
    <w:rsid w:val="00AC53E9"/>
    <w:rsid w:val="00AC69FF"/>
    <w:rsid w:val="00AC7FB6"/>
    <w:rsid w:val="00AD0018"/>
    <w:rsid w:val="00AD0534"/>
    <w:rsid w:val="00AD0DFE"/>
    <w:rsid w:val="00AD2818"/>
    <w:rsid w:val="00AE0C97"/>
    <w:rsid w:val="00AE140F"/>
    <w:rsid w:val="00AE6092"/>
    <w:rsid w:val="00AE7AEC"/>
    <w:rsid w:val="00AE7C16"/>
    <w:rsid w:val="00AF30FF"/>
    <w:rsid w:val="00AF4C73"/>
    <w:rsid w:val="00AF71DE"/>
    <w:rsid w:val="00B01298"/>
    <w:rsid w:val="00B11F7B"/>
    <w:rsid w:val="00B12B58"/>
    <w:rsid w:val="00B13A65"/>
    <w:rsid w:val="00B17481"/>
    <w:rsid w:val="00B2264D"/>
    <w:rsid w:val="00B24E7E"/>
    <w:rsid w:val="00B27CBC"/>
    <w:rsid w:val="00B27EE1"/>
    <w:rsid w:val="00B306E3"/>
    <w:rsid w:val="00B3142F"/>
    <w:rsid w:val="00B3238B"/>
    <w:rsid w:val="00B360A7"/>
    <w:rsid w:val="00B423B0"/>
    <w:rsid w:val="00B42F00"/>
    <w:rsid w:val="00B468B0"/>
    <w:rsid w:val="00B51287"/>
    <w:rsid w:val="00B51B5A"/>
    <w:rsid w:val="00B52596"/>
    <w:rsid w:val="00B534DC"/>
    <w:rsid w:val="00B56827"/>
    <w:rsid w:val="00B56C38"/>
    <w:rsid w:val="00B570FF"/>
    <w:rsid w:val="00B6580A"/>
    <w:rsid w:val="00B65B1F"/>
    <w:rsid w:val="00B660C3"/>
    <w:rsid w:val="00B66539"/>
    <w:rsid w:val="00B70A36"/>
    <w:rsid w:val="00B714D9"/>
    <w:rsid w:val="00B71B62"/>
    <w:rsid w:val="00B750E7"/>
    <w:rsid w:val="00B76917"/>
    <w:rsid w:val="00B808C0"/>
    <w:rsid w:val="00B80B19"/>
    <w:rsid w:val="00B80B50"/>
    <w:rsid w:val="00B8207D"/>
    <w:rsid w:val="00B83053"/>
    <w:rsid w:val="00B83DF8"/>
    <w:rsid w:val="00B842DB"/>
    <w:rsid w:val="00B867E4"/>
    <w:rsid w:val="00B87B02"/>
    <w:rsid w:val="00B90407"/>
    <w:rsid w:val="00B90E82"/>
    <w:rsid w:val="00B92B3E"/>
    <w:rsid w:val="00B95725"/>
    <w:rsid w:val="00B9581D"/>
    <w:rsid w:val="00B95AB6"/>
    <w:rsid w:val="00B96B32"/>
    <w:rsid w:val="00B97D2D"/>
    <w:rsid w:val="00BA013E"/>
    <w:rsid w:val="00BA0949"/>
    <w:rsid w:val="00BA1545"/>
    <w:rsid w:val="00BA2F5E"/>
    <w:rsid w:val="00BA4A7B"/>
    <w:rsid w:val="00BB0600"/>
    <w:rsid w:val="00BB1129"/>
    <w:rsid w:val="00BB3ABA"/>
    <w:rsid w:val="00BB6A45"/>
    <w:rsid w:val="00BB6C10"/>
    <w:rsid w:val="00BC02E0"/>
    <w:rsid w:val="00BC2E14"/>
    <w:rsid w:val="00BC34E8"/>
    <w:rsid w:val="00BC4C9C"/>
    <w:rsid w:val="00BC7A9D"/>
    <w:rsid w:val="00BC7AE8"/>
    <w:rsid w:val="00BC7D3E"/>
    <w:rsid w:val="00BD25F9"/>
    <w:rsid w:val="00BD3B7F"/>
    <w:rsid w:val="00BD4B72"/>
    <w:rsid w:val="00BD6B6C"/>
    <w:rsid w:val="00BE1689"/>
    <w:rsid w:val="00BE1B8B"/>
    <w:rsid w:val="00BE35FF"/>
    <w:rsid w:val="00BE44F6"/>
    <w:rsid w:val="00BE4FCC"/>
    <w:rsid w:val="00BE57EF"/>
    <w:rsid w:val="00BE5C20"/>
    <w:rsid w:val="00BF123F"/>
    <w:rsid w:val="00BF13BD"/>
    <w:rsid w:val="00BF16B8"/>
    <w:rsid w:val="00BF2265"/>
    <w:rsid w:val="00BF7D25"/>
    <w:rsid w:val="00C005AA"/>
    <w:rsid w:val="00C013BB"/>
    <w:rsid w:val="00C029D3"/>
    <w:rsid w:val="00C03773"/>
    <w:rsid w:val="00C04119"/>
    <w:rsid w:val="00C05F64"/>
    <w:rsid w:val="00C06C6B"/>
    <w:rsid w:val="00C0752E"/>
    <w:rsid w:val="00C07668"/>
    <w:rsid w:val="00C116E6"/>
    <w:rsid w:val="00C11BE2"/>
    <w:rsid w:val="00C137B7"/>
    <w:rsid w:val="00C13D9A"/>
    <w:rsid w:val="00C15B46"/>
    <w:rsid w:val="00C16279"/>
    <w:rsid w:val="00C210E0"/>
    <w:rsid w:val="00C22162"/>
    <w:rsid w:val="00C22490"/>
    <w:rsid w:val="00C22EC8"/>
    <w:rsid w:val="00C24572"/>
    <w:rsid w:val="00C25704"/>
    <w:rsid w:val="00C26103"/>
    <w:rsid w:val="00C27EDD"/>
    <w:rsid w:val="00C346F0"/>
    <w:rsid w:val="00C34B35"/>
    <w:rsid w:val="00C3549A"/>
    <w:rsid w:val="00C35FAF"/>
    <w:rsid w:val="00C36C1E"/>
    <w:rsid w:val="00C37401"/>
    <w:rsid w:val="00C40439"/>
    <w:rsid w:val="00C40A9B"/>
    <w:rsid w:val="00C40D0D"/>
    <w:rsid w:val="00C41106"/>
    <w:rsid w:val="00C41164"/>
    <w:rsid w:val="00C4298A"/>
    <w:rsid w:val="00C42CA6"/>
    <w:rsid w:val="00C44270"/>
    <w:rsid w:val="00C4504B"/>
    <w:rsid w:val="00C45736"/>
    <w:rsid w:val="00C46662"/>
    <w:rsid w:val="00C46F6C"/>
    <w:rsid w:val="00C47FD3"/>
    <w:rsid w:val="00C52162"/>
    <w:rsid w:val="00C6199D"/>
    <w:rsid w:val="00C61F34"/>
    <w:rsid w:val="00C63147"/>
    <w:rsid w:val="00C63BA1"/>
    <w:rsid w:val="00C64D90"/>
    <w:rsid w:val="00C66DD0"/>
    <w:rsid w:val="00C67A7A"/>
    <w:rsid w:val="00C70ED1"/>
    <w:rsid w:val="00C71B20"/>
    <w:rsid w:val="00C72EBE"/>
    <w:rsid w:val="00C76675"/>
    <w:rsid w:val="00C76CD6"/>
    <w:rsid w:val="00C82433"/>
    <w:rsid w:val="00C82B2C"/>
    <w:rsid w:val="00C836DD"/>
    <w:rsid w:val="00C84388"/>
    <w:rsid w:val="00C8444E"/>
    <w:rsid w:val="00C84B25"/>
    <w:rsid w:val="00C9021B"/>
    <w:rsid w:val="00C90485"/>
    <w:rsid w:val="00C90E30"/>
    <w:rsid w:val="00C9197A"/>
    <w:rsid w:val="00C919BE"/>
    <w:rsid w:val="00C9672E"/>
    <w:rsid w:val="00C96D51"/>
    <w:rsid w:val="00CA219E"/>
    <w:rsid w:val="00CA2713"/>
    <w:rsid w:val="00CA5821"/>
    <w:rsid w:val="00CA7D1C"/>
    <w:rsid w:val="00CB0696"/>
    <w:rsid w:val="00CB0BD1"/>
    <w:rsid w:val="00CB17C3"/>
    <w:rsid w:val="00CB29C9"/>
    <w:rsid w:val="00CB5234"/>
    <w:rsid w:val="00CB588F"/>
    <w:rsid w:val="00CB5D73"/>
    <w:rsid w:val="00CB5F2A"/>
    <w:rsid w:val="00CC0D52"/>
    <w:rsid w:val="00CC14C9"/>
    <w:rsid w:val="00CC16D3"/>
    <w:rsid w:val="00CC2D7B"/>
    <w:rsid w:val="00CC3792"/>
    <w:rsid w:val="00CD15F4"/>
    <w:rsid w:val="00CD1D00"/>
    <w:rsid w:val="00CD1F27"/>
    <w:rsid w:val="00CD1FF8"/>
    <w:rsid w:val="00CD23DF"/>
    <w:rsid w:val="00CD2D56"/>
    <w:rsid w:val="00CD3EAE"/>
    <w:rsid w:val="00CD4CBD"/>
    <w:rsid w:val="00CD4F87"/>
    <w:rsid w:val="00CD7EFB"/>
    <w:rsid w:val="00CE0011"/>
    <w:rsid w:val="00CE1563"/>
    <w:rsid w:val="00CE4594"/>
    <w:rsid w:val="00CE6AAE"/>
    <w:rsid w:val="00CE6D53"/>
    <w:rsid w:val="00CE7FFA"/>
    <w:rsid w:val="00CF1283"/>
    <w:rsid w:val="00CF380A"/>
    <w:rsid w:val="00CF3813"/>
    <w:rsid w:val="00CF3872"/>
    <w:rsid w:val="00CF402D"/>
    <w:rsid w:val="00CF5F02"/>
    <w:rsid w:val="00CF6261"/>
    <w:rsid w:val="00D05E56"/>
    <w:rsid w:val="00D06842"/>
    <w:rsid w:val="00D10610"/>
    <w:rsid w:val="00D126F0"/>
    <w:rsid w:val="00D12BB8"/>
    <w:rsid w:val="00D1437A"/>
    <w:rsid w:val="00D15638"/>
    <w:rsid w:val="00D15C35"/>
    <w:rsid w:val="00D16B27"/>
    <w:rsid w:val="00D17FE3"/>
    <w:rsid w:val="00D206DE"/>
    <w:rsid w:val="00D20BD0"/>
    <w:rsid w:val="00D224F3"/>
    <w:rsid w:val="00D22700"/>
    <w:rsid w:val="00D24AE7"/>
    <w:rsid w:val="00D25028"/>
    <w:rsid w:val="00D26503"/>
    <w:rsid w:val="00D267EF"/>
    <w:rsid w:val="00D27956"/>
    <w:rsid w:val="00D27CB7"/>
    <w:rsid w:val="00D32A1C"/>
    <w:rsid w:val="00D34304"/>
    <w:rsid w:val="00D367A8"/>
    <w:rsid w:val="00D40A91"/>
    <w:rsid w:val="00D42CBD"/>
    <w:rsid w:val="00D432B2"/>
    <w:rsid w:val="00D43837"/>
    <w:rsid w:val="00D44648"/>
    <w:rsid w:val="00D520C9"/>
    <w:rsid w:val="00D529BD"/>
    <w:rsid w:val="00D54FD1"/>
    <w:rsid w:val="00D555C8"/>
    <w:rsid w:val="00D60BB3"/>
    <w:rsid w:val="00D643BE"/>
    <w:rsid w:val="00D707B8"/>
    <w:rsid w:val="00D72873"/>
    <w:rsid w:val="00D73787"/>
    <w:rsid w:val="00D740FB"/>
    <w:rsid w:val="00D748E4"/>
    <w:rsid w:val="00D74A01"/>
    <w:rsid w:val="00D751AB"/>
    <w:rsid w:val="00D75250"/>
    <w:rsid w:val="00D80239"/>
    <w:rsid w:val="00D82375"/>
    <w:rsid w:val="00D82847"/>
    <w:rsid w:val="00D833E7"/>
    <w:rsid w:val="00D854D2"/>
    <w:rsid w:val="00D85D38"/>
    <w:rsid w:val="00D85F44"/>
    <w:rsid w:val="00D90C65"/>
    <w:rsid w:val="00D91F27"/>
    <w:rsid w:val="00D923A4"/>
    <w:rsid w:val="00D950B9"/>
    <w:rsid w:val="00D9563A"/>
    <w:rsid w:val="00D958C6"/>
    <w:rsid w:val="00DA07BD"/>
    <w:rsid w:val="00DA3768"/>
    <w:rsid w:val="00DA6CE7"/>
    <w:rsid w:val="00DA7471"/>
    <w:rsid w:val="00DA75FE"/>
    <w:rsid w:val="00DA77B1"/>
    <w:rsid w:val="00DB0D53"/>
    <w:rsid w:val="00DB1572"/>
    <w:rsid w:val="00DB1D14"/>
    <w:rsid w:val="00DB2043"/>
    <w:rsid w:val="00DB25EA"/>
    <w:rsid w:val="00DB34AB"/>
    <w:rsid w:val="00DB6AD6"/>
    <w:rsid w:val="00DB7FE8"/>
    <w:rsid w:val="00DC55A5"/>
    <w:rsid w:val="00DC5B05"/>
    <w:rsid w:val="00DC6427"/>
    <w:rsid w:val="00DC6D96"/>
    <w:rsid w:val="00DC7933"/>
    <w:rsid w:val="00DD222C"/>
    <w:rsid w:val="00DD4AA9"/>
    <w:rsid w:val="00DD4E96"/>
    <w:rsid w:val="00DD5682"/>
    <w:rsid w:val="00DE0D1D"/>
    <w:rsid w:val="00DE594A"/>
    <w:rsid w:val="00DE60F0"/>
    <w:rsid w:val="00DF2F2E"/>
    <w:rsid w:val="00DF4556"/>
    <w:rsid w:val="00DF4BC1"/>
    <w:rsid w:val="00E006EA"/>
    <w:rsid w:val="00E03261"/>
    <w:rsid w:val="00E060EA"/>
    <w:rsid w:val="00E07CF2"/>
    <w:rsid w:val="00E11349"/>
    <w:rsid w:val="00E114EF"/>
    <w:rsid w:val="00E11EFA"/>
    <w:rsid w:val="00E12DE3"/>
    <w:rsid w:val="00E14635"/>
    <w:rsid w:val="00E1596A"/>
    <w:rsid w:val="00E15AAB"/>
    <w:rsid w:val="00E15D6B"/>
    <w:rsid w:val="00E17E33"/>
    <w:rsid w:val="00E218AA"/>
    <w:rsid w:val="00E22D22"/>
    <w:rsid w:val="00E3011B"/>
    <w:rsid w:val="00E31270"/>
    <w:rsid w:val="00E314A9"/>
    <w:rsid w:val="00E330A0"/>
    <w:rsid w:val="00E33CC7"/>
    <w:rsid w:val="00E348F7"/>
    <w:rsid w:val="00E34FD1"/>
    <w:rsid w:val="00E35AA6"/>
    <w:rsid w:val="00E36F7A"/>
    <w:rsid w:val="00E41959"/>
    <w:rsid w:val="00E41C5E"/>
    <w:rsid w:val="00E41EEE"/>
    <w:rsid w:val="00E4329F"/>
    <w:rsid w:val="00E44896"/>
    <w:rsid w:val="00E44C52"/>
    <w:rsid w:val="00E50144"/>
    <w:rsid w:val="00E502D4"/>
    <w:rsid w:val="00E576B8"/>
    <w:rsid w:val="00E60354"/>
    <w:rsid w:val="00E61E89"/>
    <w:rsid w:val="00E61FE7"/>
    <w:rsid w:val="00E64ABC"/>
    <w:rsid w:val="00E65BDE"/>
    <w:rsid w:val="00E669F6"/>
    <w:rsid w:val="00E66A34"/>
    <w:rsid w:val="00E672C6"/>
    <w:rsid w:val="00E70986"/>
    <w:rsid w:val="00E71F60"/>
    <w:rsid w:val="00E738BB"/>
    <w:rsid w:val="00E73A32"/>
    <w:rsid w:val="00E76521"/>
    <w:rsid w:val="00E8003F"/>
    <w:rsid w:val="00E805FA"/>
    <w:rsid w:val="00E81BA6"/>
    <w:rsid w:val="00E82FF4"/>
    <w:rsid w:val="00E83000"/>
    <w:rsid w:val="00E83E76"/>
    <w:rsid w:val="00E84B96"/>
    <w:rsid w:val="00E851B8"/>
    <w:rsid w:val="00E856C6"/>
    <w:rsid w:val="00E86203"/>
    <w:rsid w:val="00E87ACE"/>
    <w:rsid w:val="00E90284"/>
    <w:rsid w:val="00E902A9"/>
    <w:rsid w:val="00E91583"/>
    <w:rsid w:val="00E91784"/>
    <w:rsid w:val="00E931BF"/>
    <w:rsid w:val="00E935D5"/>
    <w:rsid w:val="00EA0A80"/>
    <w:rsid w:val="00EA193E"/>
    <w:rsid w:val="00EA28E6"/>
    <w:rsid w:val="00EA37C3"/>
    <w:rsid w:val="00EA3B83"/>
    <w:rsid w:val="00EA49EA"/>
    <w:rsid w:val="00EA4D2C"/>
    <w:rsid w:val="00EA5CCE"/>
    <w:rsid w:val="00EB3158"/>
    <w:rsid w:val="00EB56E2"/>
    <w:rsid w:val="00EB5C5D"/>
    <w:rsid w:val="00EB5F35"/>
    <w:rsid w:val="00EC14D1"/>
    <w:rsid w:val="00EC2E3E"/>
    <w:rsid w:val="00EC349E"/>
    <w:rsid w:val="00EC4C5B"/>
    <w:rsid w:val="00EC517B"/>
    <w:rsid w:val="00EC634C"/>
    <w:rsid w:val="00EC71AE"/>
    <w:rsid w:val="00ED203B"/>
    <w:rsid w:val="00ED526D"/>
    <w:rsid w:val="00ED618B"/>
    <w:rsid w:val="00ED67C1"/>
    <w:rsid w:val="00ED739C"/>
    <w:rsid w:val="00EE14C0"/>
    <w:rsid w:val="00EE1B65"/>
    <w:rsid w:val="00EE1DA7"/>
    <w:rsid w:val="00EE38C8"/>
    <w:rsid w:val="00EE43FE"/>
    <w:rsid w:val="00EE5136"/>
    <w:rsid w:val="00EE635E"/>
    <w:rsid w:val="00EE67FA"/>
    <w:rsid w:val="00EF030A"/>
    <w:rsid w:val="00EF339E"/>
    <w:rsid w:val="00EF37C6"/>
    <w:rsid w:val="00EF3F24"/>
    <w:rsid w:val="00EF4082"/>
    <w:rsid w:val="00EF417D"/>
    <w:rsid w:val="00EF42AE"/>
    <w:rsid w:val="00EF5008"/>
    <w:rsid w:val="00EF59AB"/>
    <w:rsid w:val="00EF76A3"/>
    <w:rsid w:val="00F031D0"/>
    <w:rsid w:val="00F07767"/>
    <w:rsid w:val="00F11E0A"/>
    <w:rsid w:val="00F1349E"/>
    <w:rsid w:val="00F13B36"/>
    <w:rsid w:val="00F142C5"/>
    <w:rsid w:val="00F14439"/>
    <w:rsid w:val="00F15A0D"/>
    <w:rsid w:val="00F20022"/>
    <w:rsid w:val="00F216D9"/>
    <w:rsid w:val="00F21E6F"/>
    <w:rsid w:val="00F223BB"/>
    <w:rsid w:val="00F22627"/>
    <w:rsid w:val="00F24784"/>
    <w:rsid w:val="00F26337"/>
    <w:rsid w:val="00F26523"/>
    <w:rsid w:val="00F26534"/>
    <w:rsid w:val="00F2680E"/>
    <w:rsid w:val="00F27CE1"/>
    <w:rsid w:val="00F27F5C"/>
    <w:rsid w:val="00F3017D"/>
    <w:rsid w:val="00F30D52"/>
    <w:rsid w:val="00F31EB6"/>
    <w:rsid w:val="00F329C5"/>
    <w:rsid w:val="00F356FD"/>
    <w:rsid w:val="00F357D1"/>
    <w:rsid w:val="00F3638A"/>
    <w:rsid w:val="00F420DB"/>
    <w:rsid w:val="00F42ACB"/>
    <w:rsid w:val="00F42B60"/>
    <w:rsid w:val="00F42F72"/>
    <w:rsid w:val="00F4408E"/>
    <w:rsid w:val="00F4473F"/>
    <w:rsid w:val="00F44C64"/>
    <w:rsid w:val="00F50F51"/>
    <w:rsid w:val="00F51CE7"/>
    <w:rsid w:val="00F53481"/>
    <w:rsid w:val="00F53946"/>
    <w:rsid w:val="00F53EC1"/>
    <w:rsid w:val="00F542F1"/>
    <w:rsid w:val="00F54F3D"/>
    <w:rsid w:val="00F57EB7"/>
    <w:rsid w:val="00F6034D"/>
    <w:rsid w:val="00F60781"/>
    <w:rsid w:val="00F615A2"/>
    <w:rsid w:val="00F61F78"/>
    <w:rsid w:val="00F624D4"/>
    <w:rsid w:val="00F65029"/>
    <w:rsid w:val="00F65A12"/>
    <w:rsid w:val="00F66C14"/>
    <w:rsid w:val="00F7035A"/>
    <w:rsid w:val="00F729BF"/>
    <w:rsid w:val="00F72F7D"/>
    <w:rsid w:val="00F75A25"/>
    <w:rsid w:val="00F75A90"/>
    <w:rsid w:val="00F768BF"/>
    <w:rsid w:val="00F77858"/>
    <w:rsid w:val="00F80CA0"/>
    <w:rsid w:val="00F8475E"/>
    <w:rsid w:val="00F86DAE"/>
    <w:rsid w:val="00F86F16"/>
    <w:rsid w:val="00F94140"/>
    <w:rsid w:val="00F947A7"/>
    <w:rsid w:val="00F97699"/>
    <w:rsid w:val="00F97B5B"/>
    <w:rsid w:val="00FA0A13"/>
    <w:rsid w:val="00FA3ADC"/>
    <w:rsid w:val="00FA68F0"/>
    <w:rsid w:val="00FA7E78"/>
    <w:rsid w:val="00FB133A"/>
    <w:rsid w:val="00FB14E7"/>
    <w:rsid w:val="00FB6F96"/>
    <w:rsid w:val="00FC1D0E"/>
    <w:rsid w:val="00FC2173"/>
    <w:rsid w:val="00FC3DA7"/>
    <w:rsid w:val="00FC3ED2"/>
    <w:rsid w:val="00FC6E87"/>
    <w:rsid w:val="00FC7FA5"/>
    <w:rsid w:val="00FD2818"/>
    <w:rsid w:val="00FD29F9"/>
    <w:rsid w:val="00FD50F9"/>
    <w:rsid w:val="00FD53B2"/>
    <w:rsid w:val="00FD7E22"/>
    <w:rsid w:val="00FE0399"/>
    <w:rsid w:val="00FE06FC"/>
    <w:rsid w:val="00FE2F81"/>
    <w:rsid w:val="00FE30CE"/>
    <w:rsid w:val="00FE72E9"/>
    <w:rsid w:val="00FF0F02"/>
    <w:rsid w:val="00FF0FBB"/>
    <w:rsid w:val="00FF16A4"/>
    <w:rsid w:val="00FF1F5D"/>
    <w:rsid w:val="00FF46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5:chartTrackingRefBased/>
  <w15:docId w15:val="{898C8906-B32E-4AFE-B6D3-2A2B324EF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76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97644"/>
    <w:pPr>
      <w:tabs>
        <w:tab w:val="center" w:pos="4252"/>
        <w:tab w:val="right" w:pos="8504"/>
      </w:tabs>
      <w:snapToGrid w:val="0"/>
    </w:pPr>
  </w:style>
  <w:style w:type="character" w:customStyle="1" w:styleId="a4">
    <w:name w:val="フッター (文字)"/>
    <w:basedOn w:val="a0"/>
    <w:link w:val="a3"/>
    <w:uiPriority w:val="99"/>
    <w:rsid w:val="00297644"/>
  </w:style>
  <w:style w:type="character" w:styleId="a5">
    <w:name w:val="annotation reference"/>
    <w:basedOn w:val="a0"/>
    <w:uiPriority w:val="99"/>
    <w:semiHidden/>
    <w:unhideWhenUsed/>
    <w:rsid w:val="00297644"/>
    <w:rPr>
      <w:sz w:val="18"/>
      <w:szCs w:val="18"/>
    </w:rPr>
  </w:style>
  <w:style w:type="paragraph" w:styleId="a6">
    <w:name w:val="annotation text"/>
    <w:basedOn w:val="a"/>
    <w:link w:val="a7"/>
    <w:uiPriority w:val="99"/>
    <w:semiHidden/>
    <w:unhideWhenUsed/>
    <w:rsid w:val="00297644"/>
    <w:pPr>
      <w:jc w:val="left"/>
    </w:pPr>
  </w:style>
  <w:style w:type="character" w:customStyle="1" w:styleId="a7">
    <w:name w:val="コメント文字列 (文字)"/>
    <w:basedOn w:val="a0"/>
    <w:link w:val="a6"/>
    <w:uiPriority w:val="99"/>
    <w:semiHidden/>
    <w:rsid w:val="00297644"/>
  </w:style>
  <w:style w:type="paragraph" w:customStyle="1" w:styleId="EndNoteBibliography">
    <w:name w:val="EndNote Bibliography"/>
    <w:basedOn w:val="a"/>
    <w:link w:val="EndNoteBibliography0"/>
    <w:rsid w:val="00297644"/>
    <w:rPr>
      <w:rFonts w:ascii=".SF NS" w:eastAsia="游明朝" w:hAnsi=".SF NS"/>
      <w:noProof/>
      <w:sz w:val="20"/>
    </w:rPr>
  </w:style>
  <w:style w:type="character" w:customStyle="1" w:styleId="EndNoteBibliography0">
    <w:name w:val="EndNote Bibliography (文字)"/>
    <w:basedOn w:val="a0"/>
    <w:link w:val="EndNoteBibliography"/>
    <w:rsid w:val="00297644"/>
    <w:rPr>
      <w:rFonts w:ascii=".SF NS" w:eastAsia="游明朝" w:hAnsi=".SF NS"/>
      <w:noProof/>
      <w:sz w:val="20"/>
    </w:rPr>
  </w:style>
  <w:style w:type="paragraph" w:styleId="a8">
    <w:name w:val="Balloon Text"/>
    <w:basedOn w:val="a"/>
    <w:link w:val="a9"/>
    <w:uiPriority w:val="99"/>
    <w:semiHidden/>
    <w:unhideWhenUsed/>
    <w:rsid w:val="00297644"/>
    <w:rPr>
      <w:rFonts w:ascii="ＭＳ 明朝" w:eastAsia="ＭＳ 明朝"/>
      <w:sz w:val="18"/>
      <w:szCs w:val="18"/>
    </w:rPr>
  </w:style>
  <w:style w:type="character" w:customStyle="1" w:styleId="a9">
    <w:name w:val="吹き出し (文字)"/>
    <w:basedOn w:val="a0"/>
    <w:link w:val="a8"/>
    <w:uiPriority w:val="99"/>
    <w:semiHidden/>
    <w:rsid w:val="00297644"/>
    <w:rPr>
      <w:rFonts w:ascii="ＭＳ 明朝" w:eastAsia="ＭＳ 明朝"/>
      <w:sz w:val="18"/>
      <w:szCs w:val="18"/>
    </w:rPr>
  </w:style>
  <w:style w:type="paragraph" w:customStyle="1" w:styleId="EndNoteBibliographyTitle">
    <w:name w:val="EndNote Bibliography Title"/>
    <w:basedOn w:val="a"/>
    <w:link w:val="EndNoteBibliographyTitle0"/>
    <w:rsid w:val="00297644"/>
    <w:pPr>
      <w:jc w:val="center"/>
    </w:pPr>
    <w:rPr>
      <w:rFonts w:ascii=".SF NS" w:hAnsi=".SF NS"/>
      <w:sz w:val="20"/>
    </w:rPr>
  </w:style>
  <w:style w:type="character" w:customStyle="1" w:styleId="EndNoteBibliographyTitle0">
    <w:name w:val="EndNote Bibliography Title (文字)"/>
    <w:basedOn w:val="a0"/>
    <w:link w:val="EndNoteBibliographyTitle"/>
    <w:rsid w:val="00297644"/>
    <w:rPr>
      <w:rFonts w:ascii=".SF NS" w:hAnsi=".SF NS"/>
      <w:sz w:val="20"/>
    </w:rPr>
  </w:style>
  <w:style w:type="character" w:styleId="aa">
    <w:name w:val="Hyperlink"/>
    <w:basedOn w:val="a0"/>
    <w:uiPriority w:val="99"/>
    <w:unhideWhenUsed/>
    <w:rsid w:val="00297644"/>
    <w:rPr>
      <w:color w:val="0563C1" w:themeColor="hyperlink"/>
      <w:u w:val="single"/>
    </w:rPr>
  </w:style>
  <w:style w:type="character" w:customStyle="1" w:styleId="1">
    <w:name w:val="未解決のメンション1"/>
    <w:basedOn w:val="a0"/>
    <w:uiPriority w:val="99"/>
    <w:semiHidden/>
    <w:unhideWhenUsed/>
    <w:rsid w:val="00297644"/>
    <w:rPr>
      <w:color w:val="605E5C"/>
      <w:shd w:val="clear" w:color="auto" w:fill="E1DFDD"/>
    </w:rPr>
  </w:style>
  <w:style w:type="paragraph" w:styleId="ab">
    <w:name w:val="header"/>
    <w:basedOn w:val="a"/>
    <w:link w:val="ac"/>
    <w:uiPriority w:val="99"/>
    <w:unhideWhenUsed/>
    <w:rsid w:val="00297644"/>
    <w:pPr>
      <w:tabs>
        <w:tab w:val="center" w:pos="4252"/>
        <w:tab w:val="right" w:pos="8504"/>
      </w:tabs>
      <w:snapToGrid w:val="0"/>
    </w:pPr>
  </w:style>
  <w:style w:type="character" w:customStyle="1" w:styleId="ac">
    <w:name w:val="ヘッダー (文字)"/>
    <w:basedOn w:val="a0"/>
    <w:link w:val="ab"/>
    <w:uiPriority w:val="99"/>
    <w:rsid w:val="002976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09</Words>
  <Characters>14873</Characters>
  <Application>Microsoft Office Word</Application>
  <DocSecurity>0</DocSecurity>
  <Lines>123</Lines>
  <Paragraphs>3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桑弘之</dc:creator>
  <cp:keywords/>
  <dc:description/>
  <cp:lastModifiedBy>田桑弘之</cp:lastModifiedBy>
  <cp:revision>3</cp:revision>
  <dcterms:created xsi:type="dcterms:W3CDTF">2020-11-04T10:59:00Z</dcterms:created>
  <dcterms:modified xsi:type="dcterms:W3CDTF">2020-11-05T05:17:00Z</dcterms:modified>
</cp:coreProperties>
</file>